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overflowPunct w:val="0"/>
        <w:autoSpaceDE w:val="0"/>
        <w:autoSpaceDN w:val="0"/>
        <w:spacing w:line="360" w:lineRule="auto"/>
        <w:rPr>
          <w:rFonts w:ascii="Times New Roman" w:hAnsi="Times New Roman"/>
          <w:color w:val="000000" w:themeColor="text1"/>
          <w:kern w:val="0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 w:val="0"/>
        <w:wordWrap w:val="0"/>
        <w:overflowPunct w:val="0"/>
        <w:topLinePunct w:val="0"/>
        <w:autoSpaceDE w:val="0"/>
        <w:autoSpaceDN w:val="0"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rif" w:cs="Times New Roman"/>
          <w:b/>
          <w:bCs/>
          <w:i w:val="0"/>
          <w:iCs w:val="0"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>Association of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rif" w:cs="Times New Roman"/>
          <w:b/>
          <w:bCs/>
          <w:i w:val="0"/>
          <w:iCs w:val="0"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>metabolic syndrome with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long‐term cardiovascular risks and all-cause mortality </w:t>
      </w:r>
      <w:r>
        <w:rPr>
          <w:rFonts w:hint="default" w:ascii="Times New Roman" w:hAnsi="Times New Roman" w:eastAsia="serif" w:cs="Times New Roman"/>
          <w:b/>
          <w:bCs/>
          <w:i w:val="0"/>
          <w:iCs w:val="0"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 xml:space="preserve">lderly </w:t>
      </w:r>
      <w:r>
        <w:rPr>
          <w:rFonts w:hint="default" w:ascii="Times New Roman" w:hAnsi="Times New Roman" w:eastAsia="serif" w:cs="Times New Roman"/>
          <w:b/>
          <w:bCs/>
          <w:i w:val="0"/>
          <w:iCs w:val="0"/>
          <w:color w:val="000000" w:themeColor="text1"/>
          <w:sz w:val="32"/>
          <w:szCs w:val="32"/>
          <w:shd w:val="clear" w:color="auto" w:fill="FFFFFF"/>
          <w14:textFill>
            <w14:solidFill>
              <w14:schemeClr w14:val="tx1"/>
            </w14:solidFill>
          </w14:textFill>
        </w:rPr>
        <w:t xml:space="preserve">patientswith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obstructive sleep apnea</w:t>
      </w:r>
    </w:p>
    <w:p>
      <w:pPr>
        <w:rPr>
          <w:rFonts w:hint="eastAsia" w:ascii="等线" w:hAnsi="等线" w:eastAsia="等线" w:cs="Times New Roman"/>
          <w:szCs w:val="21"/>
        </w:rPr>
      </w:pPr>
    </w:p>
    <w:p>
      <w:pPr>
        <w:rPr>
          <w:rFonts w:hint="eastAsia" w:ascii="等线" w:hAnsi="等线" w:eastAsia="等线" w:cs="Times New Roman"/>
          <w:szCs w:val="21"/>
        </w:rPr>
      </w:pPr>
    </w:p>
    <w:p>
      <w:pPr>
        <w:rPr>
          <w:rFonts w:hint="eastAsia" w:ascii="等线" w:hAnsi="等线" w:eastAsia="等线" w:cs="Times New Roman"/>
          <w:szCs w:val="21"/>
        </w:rPr>
      </w:pPr>
    </w:p>
    <w:p>
      <w:pPr>
        <w:wordWrap w:val="0"/>
        <w:ind w:firstLine="630" w:firstLineChars="300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hint="eastAsia" w:ascii="等线" w:hAnsi="等线" w:eastAsia="等线" w:cs="Times New Roman"/>
          <w:szCs w:val="21"/>
          <w:lang w:val="en-US" w:eastAsia="zh-CN"/>
        </w:rPr>
        <w:t xml:space="preserve">   </w:t>
      </w:r>
      <w:r>
        <w:rPr>
          <w:rFonts w:ascii="Times New Roman" w:hAnsi="Times New Roman" w:cs="Times New Roman"/>
          <w:bCs/>
          <w:sz w:val="24"/>
        </w:rPr>
        <w:t xml:space="preserve">Supplementary </w:t>
      </w:r>
      <w:r>
        <w:rPr>
          <w:rFonts w:ascii="Times New Roman" w:hAnsi="Times New Roman" w:eastAsia="宋体" w:cs="Times New Roman"/>
          <w:bCs/>
          <w:color w:val="000000"/>
          <w:sz w:val="24"/>
          <w:shd w:val="clear" w:color="auto" w:fill="FFFFFF"/>
        </w:rPr>
        <w:t>Table S-1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Characterics of covariates</w:t>
      </w:r>
    </w:p>
    <w:tbl>
      <w:tblPr>
        <w:tblStyle w:val="9"/>
        <w:tblpPr w:leftFromText="180" w:rightFromText="180" w:vertAnchor="text" w:horzAnchor="page" w:tblpX="1124" w:tblpY="596"/>
        <w:tblOverlap w:val="never"/>
        <w:tblW w:w="613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0"/>
        <w:gridCol w:w="2670"/>
        <w:gridCol w:w="44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1501" w:type="pct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variates</w:t>
            </w:r>
          </w:p>
        </w:tc>
        <w:tc>
          <w:tcPr>
            <w:tcW w:w="1310" w:type="pct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y</w:t>
            </w:r>
          </w:p>
        </w:tc>
        <w:tc>
          <w:tcPr>
            <w:tcW w:w="2188" w:type="pct"/>
            <w:tcBorders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Defini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12" w:hRule="atLeast"/>
        </w:trPr>
        <w:tc>
          <w:tcPr>
            <w:tcW w:w="1501" w:type="pct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Sex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10" w:type="pct"/>
            <w:tcBorders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Male, fema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1" w:hRule="atLeast"/>
        </w:trPr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e, year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1" w:hRule="atLeast"/>
        </w:trPr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, kg/m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80" w:hRule="atLeast"/>
        </w:trPr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BP, mmHg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7" w:hRule="atLeast"/>
        </w:trPr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BP, mmHg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4" w:hRule="atLeast"/>
        </w:trPr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urrent smoker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ever smoking, Ever or Current smok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7" w:hRule="atLeast"/>
        </w:trPr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urrent drinker 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ever alcohol drinking, Ever or Current alcohol drink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9" w:hRule="atLeast"/>
        </w:trPr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PG, mmol/L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02" w:hRule="atLeast"/>
        </w:trPr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, m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l/L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1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pacing w:val="10"/>
                <w:szCs w:val="21"/>
                <w14:textFill>
                  <w14:solidFill>
                    <w14:schemeClr w14:val="tx1"/>
                  </w14:solidFill>
                </w14:textFill>
              </w:rPr>
              <w:t>Waist circumference, cm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pacing w:val="10"/>
                <w:szCs w:val="21"/>
                <w14:textFill>
                  <w14:solidFill>
                    <w14:schemeClr w14:val="tx1"/>
                  </w14:solidFill>
                </w14:textFill>
              </w:rPr>
              <w:t>neck circumference, cm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pacing w:val="10"/>
                <w:szCs w:val="21"/>
                <w14:textFill>
                  <w14:solidFill>
                    <w14:schemeClr w14:val="tx1"/>
                  </w14:solidFill>
                </w14:textFill>
              </w:rPr>
              <w:t>Waist-hip ratio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DL,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AT, s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T, s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90, %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ST, h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HI, events/h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cantSplit/>
          <w:trHeight w:val="379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DI, events/h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SpO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SpO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, %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1501" w:type="pct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SA90, min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ontinuous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HD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yperlipidemia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Hypertension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F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arotid atherosclerosis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COPD,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310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68" w:hRule="atLeast"/>
        </w:trPr>
        <w:tc>
          <w:tcPr>
            <w:tcW w:w="1501" w:type="pct"/>
            <w:tcBorders>
              <w:top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310" w:type="pct"/>
            <w:tcBorders>
              <w:top w:val="nil"/>
            </w:tcBorders>
          </w:tcPr>
          <w:p>
            <w:pPr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ical variables</w:t>
            </w:r>
          </w:p>
        </w:tc>
        <w:tc>
          <w:tcPr>
            <w:tcW w:w="2188" w:type="pct"/>
            <w:tcBorders>
              <w:top w:val="nil"/>
            </w:tcBorders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Yes, No</w:t>
            </w:r>
          </w:p>
        </w:tc>
      </w:tr>
    </w:tbl>
    <w:p>
      <w:pPr>
        <w:pStyle w:val="7"/>
        <w:widowControl/>
        <w:wordWrap w:val="0"/>
        <w:spacing w:beforeAutospacing="0" w:afterAutospacing="0" w:line="360" w:lineRule="auto"/>
        <w:rPr>
          <w:rFonts w:ascii="Times New Roman" w:hAnsi="Times New Roman" w:eastAsia="宋体"/>
          <w:i/>
          <w:iCs/>
          <w:color w:val="4472C4" w:themeColor="accent5"/>
          <w:spacing w:val="10"/>
          <w14:textFill>
            <w14:solidFill>
              <w14:schemeClr w14:val="accent5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BMI: body mass index; NC: </w:t>
      </w:r>
      <w:r>
        <w:rPr>
          <w:rFonts w:ascii="Times New Roman" w:hAnsi="Times New Roman" w:eastAsia="微软雅黑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eck circumference; WC: waist circumference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WHR: waist/hip ratio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BP: systolic blood pressure; DBP: diastolic  blood pressure; AHI: the apnea-hypopnea index; </w:t>
      </w:r>
      <w:r>
        <w:rPr>
          <w:rFonts w:ascii="Times New Roman" w:hAnsi="Times New Roman" w:eastAsia="等线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FPG: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fasting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>plasm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glucose; T</w:t>
      </w:r>
      <w:r>
        <w:rPr>
          <w:rFonts w:ascii="Times New Roman" w:hAnsi="Times New Roman" w:eastAsia="等线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G: t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riglyceride;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HDL: </w:t>
      </w:r>
      <w:r>
        <w:rPr>
          <w:rStyle w:val="12"/>
          <w:rFonts w:ascii="Times New Roman" w:hAnsi="Times New Roman" w:eastAsia="宋体" w:cs="Times New Roman"/>
          <w:i w:val="0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igh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</w:t>
      </w:r>
      <w:r>
        <w:rPr>
          <w:rStyle w:val="12"/>
          <w:rFonts w:ascii="Times New Roman" w:hAnsi="Times New Roman" w:eastAsia="宋体" w:cs="Times New Roman"/>
          <w:i w:val="0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density</w:t>
      </w:r>
      <w:r>
        <w:rPr>
          <w:rFonts w:ascii="Times New Roman" w:hAnsi="Times New Roman" w:eastAsia="宋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 </w:t>
      </w:r>
      <w:r>
        <w:rPr>
          <w:rStyle w:val="12"/>
          <w:rFonts w:ascii="Times New Roman" w:hAnsi="Times New Roman" w:eastAsia="宋体" w:cs="Times New Roman"/>
          <w:i w:val="0"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lipoprotein;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DI: the oxygen desaturation index; MSpO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 the mean pulse oxygen saturation; LSpO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 the lowest pulse oxygen saturation; TSA90: the duration of time with SaO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&lt;90%;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T90: 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percentage of the times for SaO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vertAlign w:val="subscript"/>
          <w:lang w:bidi="ar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＜90% in total monitoring time during overnight sleep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LAT: the longest apnea time; MAT: the mean apnea time</w:t>
      </w:r>
      <w:r>
        <w:rPr>
          <w:rFonts w:ascii="Times New Roman" w:hAnsi="Times New Roman" w:eastAsia="宋体" w:cs="Times New Roman"/>
          <w:color w:val="000000" w:themeColor="text1"/>
          <w:spacing w:val="10"/>
          <w:sz w:val="20"/>
          <w:szCs w:val="20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SA: obstructive sleep apnea; CHD: coronary heart disease; AF:a</w:t>
      </w:r>
      <w:r>
        <w:rPr>
          <w:rFonts w:ascii="Times New Roman" w:hAnsi="Times New Roman" w:eastAsia="等线" w:cs="Times New Roman"/>
          <w:color w:val="000000" w:themeColor="text1"/>
          <w:kern w:val="0"/>
          <w:sz w:val="20"/>
          <w:szCs w:val="20"/>
          <w:lang w:bidi="ar"/>
          <w14:textFill>
            <w14:solidFill>
              <w14:schemeClr w14:val="tx1"/>
            </w14:solidFill>
          </w14:textFill>
        </w:rPr>
        <w:t>trial fibrillation;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OPD: chronic obstructive pulmonary disease.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color w:val="843C0B" w:themeColor="accent2" w:themeShade="80"/>
          <w:kern w:val="0"/>
          <w:sz w:val="24"/>
        </w:rPr>
      </w:pPr>
      <w:r>
        <w:rPr>
          <w:rFonts w:hint="eastAsia"/>
          <w:lang w:val="en-US" w:eastAsia="zh-CN"/>
        </w:rPr>
        <w:t xml:space="preserve">                </w:t>
      </w:r>
      <w:r>
        <w:drawing>
          <wp:inline distT="0" distB="0" distL="114300" distR="114300">
            <wp:extent cx="3911600" cy="3530600"/>
            <wp:effectExtent l="0" t="0" r="0" b="0"/>
            <wp:docPr id="2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160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843C0B" w:themeColor="accent2" w:themeShade="80"/>
          <w:szCs w:val="21"/>
        </w:rPr>
        <w:t>Figure S-1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等线" w:cs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Kaplan-Meier estimates of </w:t>
      </w:r>
      <w:r>
        <w:rPr>
          <w:rFonts w:hint="default" w:ascii="Times New Roman" w:hAnsi="Times New Roman" w:eastAsia="Verdana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cumulative incidence</w:t>
      </w:r>
      <w:r>
        <w:rPr>
          <w:rFonts w:ascii="Times New Roman" w:hAnsi="Times New Roman" w:eastAsia="等线" w:cs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 (%) for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ll-cause mortality. Log-rank test:</w:t>
      </w:r>
      <w:r>
        <w:rPr>
          <w:rFonts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=0.038. 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ind w:firstLine="1260" w:firstLineChars="600"/>
        <w:rPr>
          <w:rFonts w:ascii="Times New Roman" w:hAnsi="Times New Roman" w:cs="Times New Roman"/>
          <w:sz w:val="24"/>
        </w:rPr>
      </w:pPr>
      <w:r>
        <w:drawing>
          <wp:inline distT="0" distB="0" distL="114300" distR="114300">
            <wp:extent cx="4121150" cy="3493135"/>
            <wp:effectExtent l="0" t="0" r="6350" b="12065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21150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843C0B" w:themeColor="accent2" w:themeShade="80"/>
          <w:szCs w:val="21"/>
        </w:rPr>
        <w:t>Figure S-2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等线" w:cs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Kaplan-Meier estimates </w:t>
      </w:r>
      <w:bookmarkStart w:id="0" w:name="_GoBack"/>
      <w:r>
        <w:rPr>
          <w:rFonts w:ascii="Times New Roman" w:hAnsi="Times New Roman" w:eastAsia="等线" w:cs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of </w:t>
      </w:r>
      <w:r>
        <w:rPr>
          <w:rFonts w:hint="default" w:ascii="Times New Roman" w:hAnsi="Times New Roman" w:eastAsia="Verdana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cumulative incidenc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(%) fo</w:t>
      </w:r>
      <w:bookmarkEnd w:id="0"/>
      <w:r>
        <w:rPr>
          <w:rFonts w:ascii="Times New Roman" w:hAnsi="Times New Roman" w:eastAsia="等线" w:cs="Times New Roman"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>r MI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Log-rank test: </w:t>
      </w:r>
      <w:r>
        <w:rPr>
          <w:rFonts w:ascii="Times New Roman" w:hAnsi="Times New Roman" w:cs="Times New Roman"/>
          <w:i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=0.0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4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MI: myocardial infarction.</w:t>
      </w:r>
    </w:p>
    <w:p>
      <w:pPr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rif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Lato">
    <w:altName w:val="Segoe Print"/>
    <w:panose1 w:val="020F0502020204030203"/>
    <w:charset w:val="00"/>
    <w:family w:val="swiss"/>
    <w:pitch w:val="default"/>
    <w:sig w:usb0="00000000" w:usb1="00000000" w:usb2="00000021" w:usb3="00000000" w:csb0="0000019F" w:csb1="00000000"/>
  </w:font>
  <w:font w:name="ff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AdvP7D0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标准文献格式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pxwpzvq9xspte0vrkxxzdys5p5tsvsxzst&quot;&gt;旧版 endnote&lt;record-ids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9&lt;/item&gt;&lt;item&gt;510&lt;/item&gt;&lt;item&gt;511&lt;/item&gt;&lt;item&gt;512&lt;/item&gt;&lt;item&gt;513&lt;/item&gt;&lt;item&gt;514&lt;/item&gt;&lt;item&gt;515&lt;/item&gt;&lt;item&gt;517&lt;/item&gt;&lt;item&gt;518&lt;/item&gt;&lt;item&gt;519&lt;/item&gt;&lt;item&gt;520&lt;/item&gt;&lt;/record-ids&gt;&lt;/item&gt;&lt;/Libraries&gt;"/>
  </w:docVars>
  <w:rsids>
    <w:rsidRoot w:val="00172A27"/>
    <w:rsid w:val="00007877"/>
    <w:rsid w:val="00013096"/>
    <w:rsid w:val="00013FC9"/>
    <w:rsid w:val="00015A17"/>
    <w:rsid w:val="00017B5F"/>
    <w:rsid w:val="0002012C"/>
    <w:rsid w:val="000223F7"/>
    <w:rsid w:val="000226AC"/>
    <w:rsid w:val="000260E6"/>
    <w:rsid w:val="0002649A"/>
    <w:rsid w:val="000322E4"/>
    <w:rsid w:val="00035163"/>
    <w:rsid w:val="00043E31"/>
    <w:rsid w:val="0004429F"/>
    <w:rsid w:val="00045868"/>
    <w:rsid w:val="00045B0E"/>
    <w:rsid w:val="0004659F"/>
    <w:rsid w:val="000517C9"/>
    <w:rsid w:val="00067A68"/>
    <w:rsid w:val="00074249"/>
    <w:rsid w:val="00074731"/>
    <w:rsid w:val="000778A0"/>
    <w:rsid w:val="000864C9"/>
    <w:rsid w:val="00087437"/>
    <w:rsid w:val="000906E3"/>
    <w:rsid w:val="0009714E"/>
    <w:rsid w:val="0009727B"/>
    <w:rsid w:val="000A1F1E"/>
    <w:rsid w:val="000A77A2"/>
    <w:rsid w:val="000B421B"/>
    <w:rsid w:val="000B4FC1"/>
    <w:rsid w:val="000B7467"/>
    <w:rsid w:val="000B7C58"/>
    <w:rsid w:val="000C0491"/>
    <w:rsid w:val="000C1619"/>
    <w:rsid w:val="000C1F5A"/>
    <w:rsid w:val="000C34A3"/>
    <w:rsid w:val="000C34C4"/>
    <w:rsid w:val="000C4EF7"/>
    <w:rsid w:val="000D444F"/>
    <w:rsid w:val="000D4ABA"/>
    <w:rsid w:val="000D7464"/>
    <w:rsid w:val="000D7851"/>
    <w:rsid w:val="000E5806"/>
    <w:rsid w:val="000F4855"/>
    <w:rsid w:val="000F4DEA"/>
    <w:rsid w:val="0010297F"/>
    <w:rsid w:val="00106890"/>
    <w:rsid w:val="0011173E"/>
    <w:rsid w:val="00113293"/>
    <w:rsid w:val="00114573"/>
    <w:rsid w:val="0011502B"/>
    <w:rsid w:val="00116D7C"/>
    <w:rsid w:val="0012014F"/>
    <w:rsid w:val="00122374"/>
    <w:rsid w:val="001237D4"/>
    <w:rsid w:val="00124956"/>
    <w:rsid w:val="00126268"/>
    <w:rsid w:val="001274EB"/>
    <w:rsid w:val="00127751"/>
    <w:rsid w:val="001354C0"/>
    <w:rsid w:val="00135C54"/>
    <w:rsid w:val="001360FD"/>
    <w:rsid w:val="00140BC9"/>
    <w:rsid w:val="001427E8"/>
    <w:rsid w:val="00144979"/>
    <w:rsid w:val="00147052"/>
    <w:rsid w:val="0014755A"/>
    <w:rsid w:val="001520EC"/>
    <w:rsid w:val="0015493B"/>
    <w:rsid w:val="00157890"/>
    <w:rsid w:val="00157CD8"/>
    <w:rsid w:val="001600E5"/>
    <w:rsid w:val="001614ED"/>
    <w:rsid w:val="00165FE6"/>
    <w:rsid w:val="0016617B"/>
    <w:rsid w:val="001666D7"/>
    <w:rsid w:val="001678DB"/>
    <w:rsid w:val="00172A27"/>
    <w:rsid w:val="00172DF6"/>
    <w:rsid w:val="00177693"/>
    <w:rsid w:val="00180AA0"/>
    <w:rsid w:val="0018287A"/>
    <w:rsid w:val="0019497C"/>
    <w:rsid w:val="00197ED3"/>
    <w:rsid w:val="001A4B8A"/>
    <w:rsid w:val="001A768F"/>
    <w:rsid w:val="001A7CC0"/>
    <w:rsid w:val="001B032A"/>
    <w:rsid w:val="001B0AE4"/>
    <w:rsid w:val="001B3139"/>
    <w:rsid w:val="001B3B2F"/>
    <w:rsid w:val="001B4202"/>
    <w:rsid w:val="001B4815"/>
    <w:rsid w:val="001B57E7"/>
    <w:rsid w:val="001B7B35"/>
    <w:rsid w:val="001B7D1F"/>
    <w:rsid w:val="001C3DB9"/>
    <w:rsid w:val="001D17C3"/>
    <w:rsid w:val="001D4B05"/>
    <w:rsid w:val="001E0080"/>
    <w:rsid w:val="001E0279"/>
    <w:rsid w:val="001E050C"/>
    <w:rsid w:val="001E1033"/>
    <w:rsid w:val="001E40DD"/>
    <w:rsid w:val="001E53F1"/>
    <w:rsid w:val="001E5F60"/>
    <w:rsid w:val="001F5E30"/>
    <w:rsid w:val="001F6F24"/>
    <w:rsid w:val="00203832"/>
    <w:rsid w:val="00205595"/>
    <w:rsid w:val="002116FB"/>
    <w:rsid w:val="0021426B"/>
    <w:rsid w:val="0021499E"/>
    <w:rsid w:val="00217576"/>
    <w:rsid w:val="002202EC"/>
    <w:rsid w:val="00220515"/>
    <w:rsid w:val="00220647"/>
    <w:rsid w:val="002236A4"/>
    <w:rsid w:val="002236E9"/>
    <w:rsid w:val="0022376B"/>
    <w:rsid w:val="00226E8A"/>
    <w:rsid w:val="0023192F"/>
    <w:rsid w:val="0023682C"/>
    <w:rsid w:val="00242E36"/>
    <w:rsid w:val="00246007"/>
    <w:rsid w:val="00252794"/>
    <w:rsid w:val="002529F8"/>
    <w:rsid w:val="0026384B"/>
    <w:rsid w:val="002659D4"/>
    <w:rsid w:val="00270A4A"/>
    <w:rsid w:val="00270A69"/>
    <w:rsid w:val="00271AC4"/>
    <w:rsid w:val="00274798"/>
    <w:rsid w:val="00275BB2"/>
    <w:rsid w:val="00277E74"/>
    <w:rsid w:val="00280BFF"/>
    <w:rsid w:val="0028263B"/>
    <w:rsid w:val="0028293F"/>
    <w:rsid w:val="00283F96"/>
    <w:rsid w:val="002870FF"/>
    <w:rsid w:val="002961EA"/>
    <w:rsid w:val="00297D26"/>
    <w:rsid w:val="00297F67"/>
    <w:rsid w:val="002A4C65"/>
    <w:rsid w:val="002A4D04"/>
    <w:rsid w:val="002A7032"/>
    <w:rsid w:val="002B029C"/>
    <w:rsid w:val="002B0B20"/>
    <w:rsid w:val="002B1B84"/>
    <w:rsid w:val="002B6B0F"/>
    <w:rsid w:val="002C06E7"/>
    <w:rsid w:val="002C360F"/>
    <w:rsid w:val="002C36BD"/>
    <w:rsid w:val="002C5FD5"/>
    <w:rsid w:val="002D467F"/>
    <w:rsid w:val="002D615D"/>
    <w:rsid w:val="002E4B36"/>
    <w:rsid w:val="002E5C83"/>
    <w:rsid w:val="002F0428"/>
    <w:rsid w:val="002F20D1"/>
    <w:rsid w:val="002F4C51"/>
    <w:rsid w:val="002F57B8"/>
    <w:rsid w:val="002F5851"/>
    <w:rsid w:val="00300D0B"/>
    <w:rsid w:val="003027E3"/>
    <w:rsid w:val="00305B0F"/>
    <w:rsid w:val="00307CE7"/>
    <w:rsid w:val="00312AA2"/>
    <w:rsid w:val="00312CB7"/>
    <w:rsid w:val="0031753E"/>
    <w:rsid w:val="003234A7"/>
    <w:rsid w:val="003235BF"/>
    <w:rsid w:val="00326245"/>
    <w:rsid w:val="00331161"/>
    <w:rsid w:val="003353AE"/>
    <w:rsid w:val="0033547F"/>
    <w:rsid w:val="0034395F"/>
    <w:rsid w:val="00345DFF"/>
    <w:rsid w:val="0034698F"/>
    <w:rsid w:val="00347CBF"/>
    <w:rsid w:val="00351065"/>
    <w:rsid w:val="003523E5"/>
    <w:rsid w:val="003527C2"/>
    <w:rsid w:val="00354FCE"/>
    <w:rsid w:val="00355CBF"/>
    <w:rsid w:val="003625AC"/>
    <w:rsid w:val="00365948"/>
    <w:rsid w:val="00373F90"/>
    <w:rsid w:val="00374570"/>
    <w:rsid w:val="00374C13"/>
    <w:rsid w:val="00375E65"/>
    <w:rsid w:val="00376B90"/>
    <w:rsid w:val="00381BBC"/>
    <w:rsid w:val="00381DFE"/>
    <w:rsid w:val="00382FBF"/>
    <w:rsid w:val="00385146"/>
    <w:rsid w:val="003866FF"/>
    <w:rsid w:val="00387746"/>
    <w:rsid w:val="00390561"/>
    <w:rsid w:val="00394017"/>
    <w:rsid w:val="003A0496"/>
    <w:rsid w:val="003A2446"/>
    <w:rsid w:val="003A4343"/>
    <w:rsid w:val="003A7CF0"/>
    <w:rsid w:val="003B2161"/>
    <w:rsid w:val="003B72A9"/>
    <w:rsid w:val="003C3932"/>
    <w:rsid w:val="003C3E3F"/>
    <w:rsid w:val="003C6530"/>
    <w:rsid w:val="003C677A"/>
    <w:rsid w:val="003D1ACE"/>
    <w:rsid w:val="003D3D5E"/>
    <w:rsid w:val="003D4D7A"/>
    <w:rsid w:val="003E250C"/>
    <w:rsid w:val="003E2B3A"/>
    <w:rsid w:val="003E3F16"/>
    <w:rsid w:val="003E467D"/>
    <w:rsid w:val="003E59C4"/>
    <w:rsid w:val="003F0F60"/>
    <w:rsid w:val="003F3A54"/>
    <w:rsid w:val="003F4D3F"/>
    <w:rsid w:val="003F6506"/>
    <w:rsid w:val="00404AEF"/>
    <w:rsid w:val="0040506F"/>
    <w:rsid w:val="00407207"/>
    <w:rsid w:val="004108A3"/>
    <w:rsid w:val="00412A17"/>
    <w:rsid w:val="004152A9"/>
    <w:rsid w:val="0042047B"/>
    <w:rsid w:val="0042226A"/>
    <w:rsid w:val="004229F5"/>
    <w:rsid w:val="00422B2C"/>
    <w:rsid w:val="00423E63"/>
    <w:rsid w:val="004264E7"/>
    <w:rsid w:val="00426B88"/>
    <w:rsid w:val="00427946"/>
    <w:rsid w:val="0043596E"/>
    <w:rsid w:val="00437931"/>
    <w:rsid w:val="00440514"/>
    <w:rsid w:val="00441ABA"/>
    <w:rsid w:val="00445E8F"/>
    <w:rsid w:val="00465DD1"/>
    <w:rsid w:val="00467573"/>
    <w:rsid w:val="00473A9E"/>
    <w:rsid w:val="004772C0"/>
    <w:rsid w:val="00480015"/>
    <w:rsid w:val="00482E1B"/>
    <w:rsid w:val="00483652"/>
    <w:rsid w:val="00485550"/>
    <w:rsid w:val="00486D57"/>
    <w:rsid w:val="00492168"/>
    <w:rsid w:val="0049597A"/>
    <w:rsid w:val="004A2EC9"/>
    <w:rsid w:val="004A4931"/>
    <w:rsid w:val="004B44F2"/>
    <w:rsid w:val="004B4652"/>
    <w:rsid w:val="004B49B6"/>
    <w:rsid w:val="004C04D4"/>
    <w:rsid w:val="004C42C4"/>
    <w:rsid w:val="004C53FC"/>
    <w:rsid w:val="004C7976"/>
    <w:rsid w:val="004D1E97"/>
    <w:rsid w:val="004D3642"/>
    <w:rsid w:val="004D4CC8"/>
    <w:rsid w:val="004D6CAF"/>
    <w:rsid w:val="004E1F91"/>
    <w:rsid w:val="004E6921"/>
    <w:rsid w:val="004F3E27"/>
    <w:rsid w:val="004F4BC0"/>
    <w:rsid w:val="004F52E8"/>
    <w:rsid w:val="00500A4F"/>
    <w:rsid w:val="00500E92"/>
    <w:rsid w:val="00502C85"/>
    <w:rsid w:val="005119D3"/>
    <w:rsid w:val="005123F5"/>
    <w:rsid w:val="00514A0A"/>
    <w:rsid w:val="00521546"/>
    <w:rsid w:val="00521B2F"/>
    <w:rsid w:val="00523175"/>
    <w:rsid w:val="00525539"/>
    <w:rsid w:val="00525AEA"/>
    <w:rsid w:val="00525D57"/>
    <w:rsid w:val="00530203"/>
    <w:rsid w:val="0053040B"/>
    <w:rsid w:val="005318C5"/>
    <w:rsid w:val="00532702"/>
    <w:rsid w:val="0053270B"/>
    <w:rsid w:val="00536048"/>
    <w:rsid w:val="00536089"/>
    <w:rsid w:val="005378F9"/>
    <w:rsid w:val="00537AAD"/>
    <w:rsid w:val="00543DBA"/>
    <w:rsid w:val="00544611"/>
    <w:rsid w:val="0054496F"/>
    <w:rsid w:val="005453B3"/>
    <w:rsid w:val="005455FA"/>
    <w:rsid w:val="00552877"/>
    <w:rsid w:val="00561B04"/>
    <w:rsid w:val="00562CF1"/>
    <w:rsid w:val="00564733"/>
    <w:rsid w:val="00564932"/>
    <w:rsid w:val="00566EA7"/>
    <w:rsid w:val="0057076D"/>
    <w:rsid w:val="005748AD"/>
    <w:rsid w:val="00575196"/>
    <w:rsid w:val="00577694"/>
    <w:rsid w:val="005814AF"/>
    <w:rsid w:val="00583288"/>
    <w:rsid w:val="005837B4"/>
    <w:rsid w:val="00591446"/>
    <w:rsid w:val="0059303D"/>
    <w:rsid w:val="00593ADF"/>
    <w:rsid w:val="005955CE"/>
    <w:rsid w:val="0059633F"/>
    <w:rsid w:val="005A07AC"/>
    <w:rsid w:val="005A156F"/>
    <w:rsid w:val="005A18C6"/>
    <w:rsid w:val="005B1370"/>
    <w:rsid w:val="005B1FCD"/>
    <w:rsid w:val="005B6E64"/>
    <w:rsid w:val="005C3048"/>
    <w:rsid w:val="005C318E"/>
    <w:rsid w:val="005C407C"/>
    <w:rsid w:val="005C5F5B"/>
    <w:rsid w:val="005C6FB5"/>
    <w:rsid w:val="005D19DE"/>
    <w:rsid w:val="005D3A4B"/>
    <w:rsid w:val="005D3F58"/>
    <w:rsid w:val="005E050B"/>
    <w:rsid w:val="005E09B7"/>
    <w:rsid w:val="005E1B7F"/>
    <w:rsid w:val="005E2494"/>
    <w:rsid w:val="005E2D53"/>
    <w:rsid w:val="005E3134"/>
    <w:rsid w:val="005E350D"/>
    <w:rsid w:val="005E496B"/>
    <w:rsid w:val="005E693E"/>
    <w:rsid w:val="005F2725"/>
    <w:rsid w:val="005F4B07"/>
    <w:rsid w:val="005F4F1E"/>
    <w:rsid w:val="005F6753"/>
    <w:rsid w:val="005F7B7A"/>
    <w:rsid w:val="00603D25"/>
    <w:rsid w:val="00610DB3"/>
    <w:rsid w:val="00611E01"/>
    <w:rsid w:val="00613DB8"/>
    <w:rsid w:val="0061550E"/>
    <w:rsid w:val="006220AB"/>
    <w:rsid w:val="00630761"/>
    <w:rsid w:val="0063099E"/>
    <w:rsid w:val="00631224"/>
    <w:rsid w:val="00631774"/>
    <w:rsid w:val="00632802"/>
    <w:rsid w:val="00635836"/>
    <w:rsid w:val="00641D4B"/>
    <w:rsid w:val="00642EE4"/>
    <w:rsid w:val="00644756"/>
    <w:rsid w:val="00647B2C"/>
    <w:rsid w:val="00651345"/>
    <w:rsid w:val="0065245A"/>
    <w:rsid w:val="00653176"/>
    <w:rsid w:val="006537B0"/>
    <w:rsid w:val="0065419C"/>
    <w:rsid w:val="0066181B"/>
    <w:rsid w:val="00662D57"/>
    <w:rsid w:val="006651A6"/>
    <w:rsid w:val="00665D05"/>
    <w:rsid w:val="006668A8"/>
    <w:rsid w:val="00667C1F"/>
    <w:rsid w:val="00670FD9"/>
    <w:rsid w:val="00676CCD"/>
    <w:rsid w:val="006770B9"/>
    <w:rsid w:val="006775C7"/>
    <w:rsid w:val="006779A8"/>
    <w:rsid w:val="006828ED"/>
    <w:rsid w:val="00682ABB"/>
    <w:rsid w:val="00686414"/>
    <w:rsid w:val="00692134"/>
    <w:rsid w:val="00692514"/>
    <w:rsid w:val="00696CEA"/>
    <w:rsid w:val="00696DDA"/>
    <w:rsid w:val="006A2FF8"/>
    <w:rsid w:val="006A55AD"/>
    <w:rsid w:val="006A59BD"/>
    <w:rsid w:val="006A758C"/>
    <w:rsid w:val="006B56B1"/>
    <w:rsid w:val="006B5B30"/>
    <w:rsid w:val="006C28A8"/>
    <w:rsid w:val="006C478B"/>
    <w:rsid w:val="006D0059"/>
    <w:rsid w:val="006D32A2"/>
    <w:rsid w:val="006D5A7F"/>
    <w:rsid w:val="006D66DE"/>
    <w:rsid w:val="006D698C"/>
    <w:rsid w:val="006E1B5C"/>
    <w:rsid w:val="006E33FF"/>
    <w:rsid w:val="006E4FC7"/>
    <w:rsid w:val="006E7281"/>
    <w:rsid w:val="006F09A6"/>
    <w:rsid w:val="006F1A59"/>
    <w:rsid w:val="006F2D2B"/>
    <w:rsid w:val="006F2EBF"/>
    <w:rsid w:val="006F3CC1"/>
    <w:rsid w:val="006F41C8"/>
    <w:rsid w:val="006F5BCF"/>
    <w:rsid w:val="00700A0A"/>
    <w:rsid w:val="00700B8B"/>
    <w:rsid w:val="00701B66"/>
    <w:rsid w:val="007040C7"/>
    <w:rsid w:val="00704C11"/>
    <w:rsid w:val="0070642F"/>
    <w:rsid w:val="00711114"/>
    <w:rsid w:val="00712841"/>
    <w:rsid w:val="00714A76"/>
    <w:rsid w:val="00715B64"/>
    <w:rsid w:val="0071673B"/>
    <w:rsid w:val="00717C92"/>
    <w:rsid w:val="00720650"/>
    <w:rsid w:val="00721088"/>
    <w:rsid w:val="007219BC"/>
    <w:rsid w:val="00730222"/>
    <w:rsid w:val="00730BBF"/>
    <w:rsid w:val="0073163E"/>
    <w:rsid w:val="00731B25"/>
    <w:rsid w:val="00732F94"/>
    <w:rsid w:val="00740C8B"/>
    <w:rsid w:val="00742594"/>
    <w:rsid w:val="0074471E"/>
    <w:rsid w:val="00755D4B"/>
    <w:rsid w:val="00757C3A"/>
    <w:rsid w:val="007606BC"/>
    <w:rsid w:val="00761AD2"/>
    <w:rsid w:val="00761E90"/>
    <w:rsid w:val="007630C9"/>
    <w:rsid w:val="00763D59"/>
    <w:rsid w:val="00771BB8"/>
    <w:rsid w:val="00772DC3"/>
    <w:rsid w:val="00773FBC"/>
    <w:rsid w:val="007747C5"/>
    <w:rsid w:val="0077545B"/>
    <w:rsid w:val="00780D0A"/>
    <w:rsid w:val="00781197"/>
    <w:rsid w:val="007840FA"/>
    <w:rsid w:val="00790FCF"/>
    <w:rsid w:val="00795368"/>
    <w:rsid w:val="00796200"/>
    <w:rsid w:val="00796253"/>
    <w:rsid w:val="007973AA"/>
    <w:rsid w:val="007A1B20"/>
    <w:rsid w:val="007A2984"/>
    <w:rsid w:val="007A4C56"/>
    <w:rsid w:val="007B0C8F"/>
    <w:rsid w:val="007B6F21"/>
    <w:rsid w:val="007B7983"/>
    <w:rsid w:val="007D0CDD"/>
    <w:rsid w:val="007D216B"/>
    <w:rsid w:val="007D2BEB"/>
    <w:rsid w:val="007E04B5"/>
    <w:rsid w:val="007F2236"/>
    <w:rsid w:val="007F3FD3"/>
    <w:rsid w:val="007F5193"/>
    <w:rsid w:val="007F5309"/>
    <w:rsid w:val="007F7E06"/>
    <w:rsid w:val="008050DF"/>
    <w:rsid w:val="008065B5"/>
    <w:rsid w:val="0080753C"/>
    <w:rsid w:val="00810B6D"/>
    <w:rsid w:val="0081161C"/>
    <w:rsid w:val="0081197F"/>
    <w:rsid w:val="00814365"/>
    <w:rsid w:val="00814C2B"/>
    <w:rsid w:val="00814EF8"/>
    <w:rsid w:val="00820E80"/>
    <w:rsid w:val="00822480"/>
    <w:rsid w:val="00822E39"/>
    <w:rsid w:val="00832328"/>
    <w:rsid w:val="00833395"/>
    <w:rsid w:val="00833509"/>
    <w:rsid w:val="008349F6"/>
    <w:rsid w:val="0083731E"/>
    <w:rsid w:val="00837CF5"/>
    <w:rsid w:val="00840493"/>
    <w:rsid w:val="008419B3"/>
    <w:rsid w:val="00843BC4"/>
    <w:rsid w:val="00843E80"/>
    <w:rsid w:val="0084569E"/>
    <w:rsid w:val="008459E5"/>
    <w:rsid w:val="008475DA"/>
    <w:rsid w:val="00851F6B"/>
    <w:rsid w:val="0085520B"/>
    <w:rsid w:val="00857562"/>
    <w:rsid w:val="0086572B"/>
    <w:rsid w:val="00865B0D"/>
    <w:rsid w:val="00867255"/>
    <w:rsid w:val="0087039E"/>
    <w:rsid w:val="008732C3"/>
    <w:rsid w:val="0087557C"/>
    <w:rsid w:val="00875D11"/>
    <w:rsid w:val="00880906"/>
    <w:rsid w:val="00880D8A"/>
    <w:rsid w:val="0088200C"/>
    <w:rsid w:val="008826C6"/>
    <w:rsid w:val="00885748"/>
    <w:rsid w:val="00886712"/>
    <w:rsid w:val="008900EC"/>
    <w:rsid w:val="00895FF9"/>
    <w:rsid w:val="00896EA8"/>
    <w:rsid w:val="008A5B6D"/>
    <w:rsid w:val="008A6750"/>
    <w:rsid w:val="008A78D2"/>
    <w:rsid w:val="008B534E"/>
    <w:rsid w:val="008B7144"/>
    <w:rsid w:val="008B7BFE"/>
    <w:rsid w:val="008C2E14"/>
    <w:rsid w:val="008D1A9C"/>
    <w:rsid w:val="008D23DD"/>
    <w:rsid w:val="008D31D4"/>
    <w:rsid w:val="008D3EB8"/>
    <w:rsid w:val="008D59DD"/>
    <w:rsid w:val="008D71B2"/>
    <w:rsid w:val="008E024F"/>
    <w:rsid w:val="008E2896"/>
    <w:rsid w:val="008E32D0"/>
    <w:rsid w:val="008E41A9"/>
    <w:rsid w:val="008E6E4E"/>
    <w:rsid w:val="008F0AC9"/>
    <w:rsid w:val="008F0CC5"/>
    <w:rsid w:val="008F2B0A"/>
    <w:rsid w:val="008F5566"/>
    <w:rsid w:val="008F5DE8"/>
    <w:rsid w:val="009004EC"/>
    <w:rsid w:val="009048ED"/>
    <w:rsid w:val="00904D21"/>
    <w:rsid w:val="009117EE"/>
    <w:rsid w:val="00915AE0"/>
    <w:rsid w:val="00915D10"/>
    <w:rsid w:val="00921C7F"/>
    <w:rsid w:val="00922401"/>
    <w:rsid w:val="009234A0"/>
    <w:rsid w:val="00933A79"/>
    <w:rsid w:val="00934014"/>
    <w:rsid w:val="00935698"/>
    <w:rsid w:val="0094594F"/>
    <w:rsid w:val="0094599E"/>
    <w:rsid w:val="009479D7"/>
    <w:rsid w:val="00950DB1"/>
    <w:rsid w:val="009528E7"/>
    <w:rsid w:val="00955410"/>
    <w:rsid w:val="009565D5"/>
    <w:rsid w:val="00962158"/>
    <w:rsid w:val="009639E2"/>
    <w:rsid w:val="0096628A"/>
    <w:rsid w:val="00973400"/>
    <w:rsid w:val="00975279"/>
    <w:rsid w:val="00980B12"/>
    <w:rsid w:val="009821BA"/>
    <w:rsid w:val="00982B35"/>
    <w:rsid w:val="00985B15"/>
    <w:rsid w:val="0099168F"/>
    <w:rsid w:val="00991C2E"/>
    <w:rsid w:val="00993014"/>
    <w:rsid w:val="00995D36"/>
    <w:rsid w:val="009967FD"/>
    <w:rsid w:val="009A1D81"/>
    <w:rsid w:val="009A55A1"/>
    <w:rsid w:val="009B0008"/>
    <w:rsid w:val="009B0CA5"/>
    <w:rsid w:val="009B196E"/>
    <w:rsid w:val="009B228D"/>
    <w:rsid w:val="009B750E"/>
    <w:rsid w:val="009C6211"/>
    <w:rsid w:val="009C64C4"/>
    <w:rsid w:val="009D29E0"/>
    <w:rsid w:val="009D3EAA"/>
    <w:rsid w:val="009D46F8"/>
    <w:rsid w:val="009D7050"/>
    <w:rsid w:val="009D78D3"/>
    <w:rsid w:val="009E3AA0"/>
    <w:rsid w:val="009E54A9"/>
    <w:rsid w:val="009E55CA"/>
    <w:rsid w:val="009E57D8"/>
    <w:rsid w:val="009F5BDB"/>
    <w:rsid w:val="00A00ABE"/>
    <w:rsid w:val="00A06E29"/>
    <w:rsid w:val="00A11DAD"/>
    <w:rsid w:val="00A14184"/>
    <w:rsid w:val="00A14AA1"/>
    <w:rsid w:val="00A15590"/>
    <w:rsid w:val="00A234D8"/>
    <w:rsid w:val="00A24678"/>
    <w:rsid w:val="00A34869"/>
    <w:rsid w:val="00A35A54"/>
    <w:rsid w:val="00A373B9"/>
    <w:rsid w:val="00A43E0E"/>
    <w:rsid w:val="00A44AC9"/>
    <w:rsid w:val="00A50A80"/>
    <w:rsid w:val="00A531F4"/>
    <w:rsid w:val="00A53A35"/>
    <w:rsid w:val="00A5632A"/>
    <w:rsid w:val="00A57825"/>
    <w:rsid w:val="00A6151B"/>
    <w:rsid w:val="00A61BBF"/>
    <w:rsid w:val="00A62D82"/>
    <w:rsid w:val="00A63EEC"/>
    <w:rsid w:val="00A674A0"/>
    <w:rsid w:val="00A732F4"/>
    <w:rsid w:val="00A7371B"/>
    <w:rsid w:val="00A73A56"/>
    <w:rsid w:val="00A747F5"/>
    <w:rsid w:val="00A773DD"/>
    <w:rsid w:val="00A8297F"/>
    <w:rsid w:val="00A82FB0"/>
    <w:rsid w:val="00A84167"/>
    <w:rsid w:val="00A84D78"/>
    <w:rsid w:val="00A87A1F"/>
    <w:rsid w:val="00A91417"/>
    <w:rsid w:val="00A93A2C"/>
    <w:rsid w:val="00A94D80"/>
    <w:rsid w:val="00A96736"/>
    <w:rsid w:val="00AA65EE"/>
    <w:rsid w:val="00AA6D1E"/>
    <w:rsid w:val="00AA767D"/>
    <w:rsid w:val="00AA7876"/>
    <w:rsid w:val="00AA7DDA"/>
    <w:rsid w:val="00AB7DD7"/>
    <w:rsid w:val="00AC1A2A"/>
    <w:rsid w:val="00AC62D8"/>
    <w:rsid w:val="00AC6A59"/>
    <w:rsid w:val="00AD0DF0"/>
    <w:rsid w:val="00AD19C9"/>
    <w:rsid w:val="00AD312E"/>
    <w:rsid w:val="00AD35AE"/>
    <w:rsid w:val="00AD5B38"/>
    <w:rsid w:val="00AE40D2"/>
    <w:rsid w:val="00AE478D"/>
    <w:rsid w:val="00AE4ECC"/>
    <w:rsid w:val="00AE6CBA"/>
    <w:rsid w:val="00AF1051"/>
    <w:rsid w:val="00AF2FB4"/>
    <w:rsid w:val="00AF37AC"/>
    <w:rsid w:val="00AF4D48"/>
    <w:rsid w:val="00AF6FAB"/>
    <w:rsid w:val="00AF77E3"/>
    <w:rsid w:val="00AF7EF4"/>
    <w:rsid w:val="00B038A3"/>
    <w:rsid w:val="00B0598F"/>
    <w:rsid w:val="00B10A85"/>
    <w:rsid w:val="00B121B4"/>
    <w:rsid w:val="00B211DA"/>
    <w:rsid w:val="00B218CE"/>
    <w:rsid w:val="00B30DF0"/>
    <w:rsid w:val="00B3342B"/>
    <w:rsid w:val="00B353AF"/>
    <w:rsid w:val="00B41220"/>
    <w:rsid w:val="00B41914"/>
    <w:rsid w:val="00B45FFC"/>
    <w:rsid w:val="00B5050A"/>
    <w:rsid w:val="00B509BC"/>
    <w:rsid w:val="00B557D5"/>
    <w:rsid w:val="00B6244E"/>
    <w:rsid w:val="00B648C6"/>
    <w:rsid w:val="00B71A36"/>
    <w:rsid w:val="00B71BD6"/>
    <w:rsid w:val="00B71C0C"/>
    <w:rsid w:val="00B71C61"/>
    <w:rsid w:val="00B7273F"/>
    <w:rsid w:val="00B72FCD"/>
    <w:rsid w:val="00B73BB5"/>
    <w:rsid w:val="00B755DE"/>
    <w:rsid w:val="00B7634F"/>
    <w:rsid w:val="00B7683D"/>
    <w:rsid w:val="00B8119A"/>
    <w:rsid w:val="00B842A7"/>
    <w:rsid w:val="00B847E9"/>
    <w:rsid w:val="00B90CA8"/>
    <w:rsid w:val="00B91F90"/>
    <w:rsid w:val="00B95578"/>
    <w:rsid w:val="00B956F9"/>
    <w:rsid w:val="00B95722"/>
    <w:rsid w:val="00B96181"/>
    <w:rsid w:val="00B97B44"/>
    <w:rsid w:val="00BA09E6"/>
    <w:rsid w:val="00BA5772"/>
    <w:rsid w:val="00BB0292"/>
    <w:rsid w:val="00BB080C"/>
    <w:rsid w:val="00BB1946"/>
    <w:rsid w:val="00BB22B1"/>
    <w:rsid w:val="00BB6D9B"/>
    <w:rsid w:val="00BC42BB"/>
    <w:rsid w:val="00BD148C"/>
    <w:rsid w:val="00BD1E3D"/>
    <w:rsid w:val="00BD5144"/>
    <w:rsid w:val="00BE2B0F"/>
    <w:rsid w:val="00BF4D6D"/>
    <w:rsid w:val="00BF4EE2"/>
    <w:rsid w:val="00C00A9B"/>
    <w:rsid w:val="00C03485"/>
    <w:rsid w:val="00C03AF0"/>
    <w:rsid w:val="00C06728"/>
    <w:rsid w:val="00C15018"/>
    <w:rsid w:val="00C15BFB"/>
    <w:rsid w:val="00C24249"/>
    <w:rsid w:val="00C27CAC"/>
    <w:rsid w:val="00C31E9D"/>
    <w:rsid w:val="00C33F42"/>
    <w:rsid w:val="00C36C68"/>
    <w:rsid w:val="00C37216"/>
    <w:rsid w:val="00C400FF"/>
    <w:rsid w:val="00C40DD3"/>
    <w:rsid w:val="00C45876"/>
    <w:rsid w:val="00C54F69"/>
    <w:rsid w:val="00C55DC8"/>
    <w:rsid w:val="00C562F1"/>
    <w:rsid w:val="00C6649A"/>
    <w:rsid w:val="00C72D30"/>
    <w:rsid w:val="00C765AE"/>
    <w:rsid w:val="00C80A9D"/>
    <w:rsid w:val="00C84C2C"/>
    <w:rsid w:val="00C8674B"/>
    <w:rsid w:val="00C86761"/>
    <w:rsid w:val="00C86CF2"/>
    <w:rsid w:val="00C948CA"/>
    <w:rsid w:val="00C95DED"/>
    <w:rsid w:val="00CA286A"/>
    <w:rsid w:val="00CA3DFF"/>
    <w:rsid w:val="00CA5527"/>
    <w:rsid w:val="00CA5EBE"/>
    <w:rsid w:val="00CA6839"/>
    <w:rsid w:val="00CB16E0"/>
    <w:rsid w:val="00CB2E71"/>
    <w:rsid w:val="00CB3E59"/>
    <w:rsid w:val="00CB43BB"/>
    <w:rsid w:val="00CB6653"/>
    <w:rsid w:val="00CB7828"/>
    <w:rsid w:val="00CC13A3"/>
    <w:rsid w:val="00CC197F"/>
    <w:rsid w:val="00CC1CD0"/>
    <w:rsid w:val="00CC43A7"/>
    <w:rsid w:val="00CC48C3"/>
    <w:rsid w:val="00CC4E21"/>
    <w:rsid w:val="00CC63AD"/>
    <w:rsid w:val="00CD1160"/>
    <w:rsid w:val="00CD7C95"/>
    <w:rsid w:val="00CE54D7"/>
    <w:rsid w:val="00CE6B0B"/>
    <w:rsid w:val="00CE7EB4"/>
    <w:rsid w:val="00CF3F80"/>
    <w:rsid w:val="00CF5E90"/>
    <w:rsid w:val="00D001BE"/>
    <w:rsid w:val="00D002B9"/>
    <w:rsid w:val="00D00E7C"/>
    <w:rsid w:val="00D07446"/>
    <w:rsid w:val="00D11903"/>
    <w:rsid w:val="00D123E9"/>
    <w:rsid w:val="00D138F1"/>
    <w:rsid w:val="00D14AF3"/>
    <w:rsid w:val="00D15511"/>
    <w:rsid w:val="00D159FD"/>
    <w:rsid w:val="00D16D02"/>
    <w:rsid w:val="00D16FBC"/>
    <w:rsid w:val="00D176BB"/>
    <w:rsid w:val="00D242B9"/>
    <w:rsid w:val="00D262FC"/>
    <w:rsid w:val="00D337C6"/>
    <w:rsid w:val="00D37E5D"/>
    <w:rsid w:val="00D37E7C"/>
    <w:rsid w:val="00D456CF"/>
    <w:rsid w:val="00D46591"/>
    <w:rsid w:val="00D46F08"/>
    <w:rsid w:val="00D50939"/>
    <w:rsid w:val="00D5096C"/>
    <w:rsid w:val="00D53EB4"/>
    <w:rsid w:val="00D56F10"/>
    <w:rsid w:val="00D60A60"/>
    <w:rsid w:val="00D61019"/>
    <w:rsid w:val="00D61F57"/>
    <w:rsid w:val="00D62033"/>
    <w:rsid w:val="00D65E09"/>
    <w:rsid w:val="00D703D7"/>
    <w:rsid w:val="00D72324"/>
    <w:rsid w:val="00D72687"/>
    <w:rsid w:val="00D72BCC"/>
    <w:rsid w:val="00D738F4"/>
    <w:rsid w:val="00D76609"/>
    <w:rsid w:val="00D80D8E"/>
    <w:rsid w:val="00D82762"/>
    <w:rsid w:val="00D84C9D"/>
    <w:rsid w:val="00D90A90"/>
    <w:rsid w:val="00DA051F"/>
    <w:rsid w:val="00DA370A"/>
    <w:rsid w:val="00DA4AB2"/>
    <w:rsid w:val="00DB0D91"/>
    <w:rsid w:val="00DB47F6"/>
    <w:rsid w:val="00DB4B5C"/>
    <w:rsid w:val="00DB7436"/>
    <w:rsid w:val="00DC16F7"/>
    <w:rsid w:val="00DC529E"/>
    <w:rsid w:val="00DC68FD"/>
    <w:rsid w:val="00DD2F07"/>
    <w:rsid w:val="00DD4CF5"/>
    <w:rsid w:val="00DD655B"/>
    <w:rsid w:val="00DE2A07"/>
    <w:rsid w:val="00DE3089"/>
    <w:rsid w:val="00DE3BD9"/>
    <w:rsid w:val="00DE48A7"/>
    <w:rsid w:val="00DE7E7D"/>
    <w:rsid w:val="00DF67FE"/>
    <w:rsid w:val="00E04305"/>
    <w:rsid w:val="00E04CF5"/>
    <w:rsid w:val="00E07957"/>
    <w:rsid w:val="00E12D1D"/>
    <w:rsid w:val="00E14EC6"/>
    <w:rsid w:val="00E153EF"/>
    <w:rsid w:val="00E1732C"/>
    <w:rsid w:val="00E214FC"/>
    <w:rsid w:val="00E21ADA"/>
    <w:rsid w:val="00E21D3D"/>
    <w:rsid w:val="00E24322"/>
    <w:rsid w:val="00E24C8E"/>
    <w:rsid w:val="00E325DC"/>
    <w:rsid w:val="00E33EDE"/>
    <w:rsid w:val="00E40BD6"/>
    <w:rsid w:val="00E418C7"/>
    <w:rsid w:val="00E4286D"/>
    <w:rsid w:val="00E50170"/>
    <w:rsid w:val="00E50801"/>
    <w:rsid w:val="00E57138"/>
    <w:rsid w:val="00E57B6E"/>
    <w:rsid w:val="00E63ABF"/>
    <w:rsid w:val="00E6783C"/>
    <w:rsid w:val="00E7115B"/>
    <w:rsid w:val="00E728CD"/>
    <w:rsid w:val="00E73341"/>
    <w:rsid w:val="00E76EF5"/>
    <w:rsid w:val="00E7745B"/>
    <w:rsid w:val="00E80EA6"/>
    <w:rsid w:val="00E82B95"/>
    <w:rsid w:val="00E83612"/>
    <w:rsid w:val="00E91D36"/>
    <w:rsid w:val="00E9548D"/>
    <w:rsid w:val="00E97E58"/>
    <w:rsid w:val="00EB0382"/>
    <w:rsid w:val="00EB12C2"/>
    <w:rsid w:val="00EB7128"/>
    <w:rsid w:val="00EC0D2C"/>
    <w:rsid w:val="00EC3367"/>
    <w:rsid w:val="00EC4C65"/>
    <w:rsid w:val="00EC5324"/>
    <w:rsid w:val="00ED1577"/>
    <w:rsid w:val="00ED168F"/>
    <w:rsid w:val="00ED2C3E"/>
    <w:rsid w:val="00ED6A3B"/>
    <w:rsid w:val="00ED7E16"/>
    <w:rsid w:val="00EE4B80"/>
    <w:rsid w:val="00EE4E09"/>
    <w:rsid w:val="00EE5A65"/>
    <w:rsid w:val="00EE5EC7"/>
    <w:rsid w:val="00EE7079"/>
    <w:rsid w:val="00EF4A12"/>
    <w:rsid w:val="00EF561A"/>
    <w:rsid w:val="00EF62E9"/>
    <w:rsid w:val="00F005C7"/>
    <w:rsid w:val="00F0122B"/>
    <w:rsid w:val="00F049F8"/>
    <w:rsid w:val="00F0578F"/>
    <w:rsid w:val="00F108E0"/>
    <w:rsid w:val="00F112BA"/>
    <w:rsid w:val="00F13EEA"/>
    <w:rsid w:val="00F143A1"/>
    <w:rsid w:val="00F22350"/>
    <w:rsid w:val="00F27642"/>
    <w:rsid w:val="00F31D62"/>
    <w:rsid w:val="00F328EC"/>
    <w:rsid w:val="00F34065"/>
    <w:rsid w:val="00F349DF"/>
    <w:rsid w:val="00F3534F"/>
    <w:rsid w:val="00F3649A"/>
    <w:rsid w:val="00F37AD5"/>
    <w:rsid w:val="00F42D4B"/>
    <w:rsid w:val="00F462A3"/>
    <w:rsid w:val="00F46C79"/>
    <w:rsid w:val="00F508E1"/>
    <w:rsid w:val="00F51166"/>
    <w:rsid w:val="00F534AF"/>
    <w:rsid w:val="00F53516"/>
    <w:rsid w:val="00F5469E"/>
    <w:rsid w:val="00F54C0C"/>
    <w:rsid w:val="00F55A61"/>
    <w:rsid w:val="00F56D87"/>
    <w:rsid w:val="00F5735E"/>
    <w:rsid w:val="00F60153"/>
    <w:rsid w:val="00F6191C"/>
    <w:rsid w:val="00F7061A"/>
    <w:rsid w:val="00F706C2"/>
    <w:rsid w:val="00F7283A"/>
    <w:rsid w:val="00F72ADC"/>
    <w:rsid w:val="00F74262"/>
    <w:rsid w:val="00F74F86"/>
    <w:rsid w:val="00F752FB"/>
    <w:rsid w:val="00F75353"/>
    <w:rsid w:val="00F75393"/>
    <w:rsid w:val="00F7702E"/>
    <w:rsid w:val="00F8320C"/>
    <w:rsid w:val="00F8366E"/>
    <w:rsid w:val="00F8526B"/>
    <w:rsid w:val="00F86FC2"/>
    <w:rsid w:val="00F9048A"/>
    <w:rsid w:val="00FA177B"/>
    <w:rsid w:val="00FA2D09"/>
    <w:rsid w:val="00FA5CD6"/>
    <w:rsid w:val="00FA778E"/>
    <w:rsid w:val="00FA7CF7"/>
    <w:rsid w:val="00FA7F39"/>
    <w:rsid w:val="00FB202C"/>
    <w:rsid w:val="00FB2EA7"/>
    <w:rsid w:val="00FB3E6B"/>
    <w:rsid w:val="00FB58FE"/>
    <w:rsid w:val="00FB6E61"/>
    <w:rsid w:val="00FC0465"/>
    <w:rsid w:val="00FC1C66"/>
    <w:rsid w:val="00FC4F3F"/>
    <w:rsid w:val="00FC51D8"/>
    <w:rsid w:val="00FC7738"/>
    <w:rsid w:val="00FD0483"/>
    <w:rsid w:val="00FD2C32"/>
    <w:rsid w:val="00FD457F"/>
    <w:rsid w:val="00FD59D7"/>
    <w:rsid w:val="00FD600A"/>
    <w:rsid w:val="00FD72D5"/>
    <w:rsid w:val="00FE1547"/>
    <w:rsid w:val="00FE1B45"/>
    <w:rsid w:val="00FE482F"/>
    <w:rsid w:val="00FF62E7"/>
    <w:rsid w:val="016D3C19"/>
    <w:rsid w:val="01710E50"/>
    <w:rsid w:val="0188195C"/>
    <w:rsid w:val="01A371F1"/>
    <w:rsid w:val="01A76E28"/>
    <w:rsid w:val="01D05263"/>
    <w:rsid w:val="02802CFF"/>
    <w:rsid w:val="02817F47"/>
    <w:rsid w:val="028E1EF7"/>
    <w:rsid w:val="031E77F3"/>
    <w:rsid w:val="033A4B32"/>
    <w:rsid w:val="03455FCA"/>
    <w:rsid w:val="03B74BA1"/>
    <w:rsid w:val="03BB4035"/>
    <w:rsid w:val="04142093"/>
    <w:rsid w:val="042B7589"/>
    <w:rsid w:val="04330212"/>
    <w:rsid w:val="0438006D"/>
    <w:rsid w:val="048F7C4A"/>
    <w:rsid w:val="04AB7983"/>
    <w:rsid w:val="04B74CBC"/>
    <w:rsid w:val="04BC2954"/>
    <w:rsid w:val="04FA21BA"/>
    <w:rsid w:val="051778B4"/>
    <w:rsid w:val="05494193"/>
    <w:rsid w:val="054A3EB4"/>
    <w:rsid w:val="055F0D79"/>
    <w:rsid w:val="056304FA"/>
    <w:rsid w:val="056A7B47"/>
    <w:rsid w:val="06640F18"/>
    <w:rsid w:val="06827684"/>
    <w:rsid w:val="06D258FB"/>
    <w:rsid w:val="06D32749"/>
    <w:rsid w:val="06D63B5C"/>
    <w:rsid w:val="071B79D3"/>
    <w:rsid w:val="0740485C"/>
    <w:rsid w:val="075F46F8"/>
    <w:rsid w:val="07690DCB"/>
    <w:rsid w:val="076E4BBB"/>
    <w:rsid w:val="076F68E6"/>
    <w:rsid w:val="07797E06"/>
    <w:rsid w:val="07D71656"/>
    <w:rsid w:val="0803314F"/>
    <w:rsid w:val="082105A2"/>
    <w:rsid w:val="082B7AD9"/>
    <w:rsid w:val="082D513A"/>
    <w:rsid w:val="084A7464"/>
    <w:rsid w:val="087C1C39"/>
    <w:rsid w:val="08CA3101"/>
    <w:rsid w:val="0901296C"/>
    <w:rsid w:val="090349A3"/>
    <w:rsid w:val="09166BC1"/>
    <w:rsid w:val="09C13FA3"/>
    <w:rsid w:val="09D76AB7"/>
    <w:rsid w:val="0A1506D3"/>
    <w:rsid w:val="0A1515C3"/>
    <w:rsid w:val="0A4B16C1"/>
    <w:rsid w:val="0A922B98"/>
    <w:rsid w:val="0B12429F"/>
    <w:rsid w:val="0B1317F3"/>
    <w:rsid w:val="0B8A2AEF"/>
    <w:rsid w:val="0C274491"/>
    <w:rsid w:val="0C293B01"/>
    <w:rsid w:val="0C6B6DFC"/>
    <w:rsid w:val="0C7000FE"/>
    <w:rsid w:val="0C8D64C7"/>
    <w:rsid w:val="0C8E40D9"/>
    <w:rsid w:val="0CAB265C"/>
    <w:rsid w:val="0CFA2010"/>
    <w:rsid w:val="0D3438FC"/>
    <w:rsid w:val="0D6549E4"/>
    <w:rsid w:val="0E24468C"/>
    <w:rsid w:val="0E96702C"/>
    <w:rsid w:val="0EEE409E"/>
    <w:rsid w:val="0EFA28DF"/>
    <w:rsid w:val="0F215E3D"/>
    <w:rsid w:val="0F292123"/>
    <w:rsid w:val="0FBC0649"/>
    <w:rsid w:val="0FC57D85"/>
    <w:rsid w:val="0FC738B8"/>
    <w:rsid w:val="100E4D05"/>
    <w:rsid w:val="104C7F72"/>
    <w:rsid w:val="10521941"/>
    <w:rsid w:val="10927258"/>
    <w:rsid w:val="1116069B"/>
    <w:rsid w:val="11651518"/>
    <w:rsid w:val="11B20A4B"/>
    <w:rsid w:val="11CD787E"/>
    <w:rsid w:val="121C4604"/>
    <w:rsid w:val="122E6F7A"/>
    <w:rsid w:val="125233BE"/>
    <w:rsid w:val="129D09F4"/>
    <w:rsid w:val="12B91C26"/>
    <w:rsid w:val="12BC0C63"/>
    <w:rsid w:val="12CA77DC"/>
    <w:rsid w:val="12D76150"/>
    <w:rsid w:val="12E30990"/>
    <w:rsid w:val="13010D7D"/>
    <w:rsid w:val="13294B56"/>
    <w:rsid w:val="134F2888"/>
    <w:rsid w:val="135030CD"/>
    <w:rsid w:val="13955B0C"/>
    <w:rsid w:val="13A03BEB"/>
    <w:rsid w:val="13A83A8D"/>
    <w:rsid w:val="13B065D6"/>
    <w:rsid w:val="13ED4B3B"/>
    <w:rsid w:val="14454343"/>
    <w:rsid w:val="14514198"/>
    <w:rsid w:val="149C1AB1"/>
    <w:rsid w:val="14D93FE7"/>
    <w:rsid w:val="15282FCF"/>
    <w:rsid w:val="156A7D07"/>
    <w:rsid w:val="15891427"/>
    <w:rsid w:val="159547BC"/>
    <w:rsid w:val="162506D1"/>
    <w:rsid w:val="16833D24"/>
    <w:rsid w:val="16A1359E"/>
    <w:rsid w:val="16BA27F3"/>
    <w:rsid w:val="172F5086"/>
    <w:rsid w:val="173F6437"/>
    <w:rsid w:val="17BC50FA"/>
    <w:rsid w:val="17FC72DE"/>
    <w:rsid w:val="180608E3"/>
    <w:rsid w:val="18254368"/>
    <w:rsid w:val="186235D0"/>
    <w:rsid w:val="18773882"/>
    <w:rsid w:val="187E6736"/>
    <w:rsid w:val="18885333"/>
    <w:rsid w:val="19210A39"/>
    <w:rsid w:val="19355C7D"/>
    <w:rsid w:val="19414A22"/>
    <w:rsid w:val="194E3A44"/>
    <w:rsid w:val="19571EDD"/>
    <w:rsid w:val="19EC415D"/>
    <w:rsid w:val="1A3F1BE0"/>
    <w:rsid w:val="1A405B56"/>
    <w:rsid w:val="1A4F7B76"/>
    <w:rsid w:val="1A710AD5"/>
    <w:rsid w:val="1A88003D"/>
    <w:rsid w:val="1A950431"/>
    <w:rsid w:val="1A9D6954"/>
    <w:rsid w:val="1BA742CB"/>
    <w:rsid w:val="1BCA2903"/>
    <w:rsid w:val="1BD21A8D"/>
    <w:rsid w:val="1CCC33BE"/>
    <w:rsid w:val="1D5A63BA"/>
    <w:rsid w:val="1D5B476D"/>
    <w:rsid w:val="1D70592C"/>
    <w:rsid w:val="1DB1452C"/>
    <w:rsid w:val="1DF11ADE"/>
    <w:rsid w:val="1DFA7768"/>
    <w:rsid w:val="1E1951FB"/>
    <w:rsid w:val="1E9A27C0"/>
    <w:rsid w:val="1F6D49F4"/>
    <w:rsid w:val="1FD46FD1"/>
    <w:rsid w:val="204340C6"/>
    <w:rsid w:val="20B53DFF"/>
    <w:rsid w:val="21110606"/>
    <w:rsid w:val="21170878"/>
    <w:rsid w:val="215473B2"/>
    <w:rsid w:val="215B4D26"/>
    <w:rsid w:val="220722D5"/>
    <w:rsid w:val="220B58B0"/>
    <w:rsid w:val="220B6556"/>
    <w:rsid w:val="22213C09"/>
    <w:rsid w:val="22591C3F"/>
    <w:rsid w:val="226C4BD9"/>
    <w:rsid w:val="22A239BB"/>
    <w:rsid w:val="22AA270F"/>
    <w:rsid w:val="22AD2B8A"/>
    <w:rsid w:val="22D462E8"/>
    <w:rsid w:val="23F50755"/>
    <w:rsid w:val="24221643"/>
    <w:rsid w:val="243F0CE7"/>
    <w:rsid w:val="244F6A8A"/>
    <w:rsid w:val="24556910"/>
    <w:rsid w:val="24611C28"/>
    <w:rsid w:val="24761CB5"/>
    <w:rsid w:val="25A70E37"/>
    <w:rsid w:val="25A854CA"/>
    <w:rsid w:val="25ED5DB0"/>
    <w:rsid w:val="25F90FBE"/>
    <w:rsid w:val="263A19EE"/>
    <w:rsid w:val="26547A4F"/>
    <w:rsid w:val="26A01CD8"/>
    <w:rsid w:val="26CF5F70"/>
    <w:rsid w:val="26FA353F"/>
    <w:rsid w:val="27301C96"/>
    <w:rsid w:val="274515B0"/>
    <w:rsid w:val="27550154"/>
    <w:rsid w:val="27AE4654"/>
    <w:rsid w:val="27CD0A10"/>
    <w:rsid w:val="28081139"/>
    <w:rsid w:val="280A713C"/>
    <w:rsid w:val="2825664C"/>
    <w:rsid w:val="28377110"/>
    <w:rsid w:val="285704A1"/>
    <w:rsid w:val="285C38B0"/>
    <w:rsid w:val="28B05A8E"/>
    <w:rsid w:val="28C837B4"/>
    <w:rsid w:val="28D030A6"/>
    <w:rsid w:val="28E2747C"/>
    <w:rsid w:val="28E63062"/>
    <w:rsid w:val="28EE0144"/>
    <w:rsid w:val="291611C0"/>
    <w:rsid w:val="294E487F"/>
    <w:rsid w:val="29A15F16"/>
    <w:rsid w:val="29E12C1C"/>
    <w:rsid w:val="29F507FB"/>
    <w:rsid w:val="2A0D2E4D"/>
    <w:rsid w:val="2A146B27"/>
    <w:rsid w:val="2A171DED"/>
    <w:rsid w:val="2A357294"/>
    <w:rsid w:val="2A7C24CE"/>
    <w:rsid w:val="2ADD7EF4"/>
    <w:rsid w:val="2B135371"/>
    <w:rsid w:val="2BEA0025"/>
    <w:rsid w:val="2C1D510D"/>
    <w:rsid w:val="2CB0467D"/>
    <w:rsid w:val="2CF60C9A"/>
    <w:rsid w:val="2CFB664E"/>
    <w:rsid w:val="2D1309DA"/>
    <w:rsid w:val="2DA0505A"/>
    <w:rsid w:val="2DC11FB2"/>
    <w:rsid w:val="2E4B2CD4"/>
    <w:rsid w:val="2E773E5D"/>
    <w:rsid w:val="2ED2259C"/>
    <w:rsid w:val="2EEA2F7A"/>
    <w:rsid w:val="2EEE6D9F"/>
    <w:rsid w:val="2F1A15B3"/>
    <w:rsid w:val="2F457DE5"/>
    <w:rsid w:val="2F665E23"/>
    <w:rsid w:val="2F8673D5"/>
    <w:rsid w:val="2FC6739A"/>
    <w:rsid w:val="2FC92EE4"/>
    <w:rsid w:val="301C4005"/>
    <w:rsid w:val="30770BBC"/>
    <w:rsid w:val="30805F11"/>
    <w:rsid w:val="311A0042"/>
    <w:rsid w:val="312105C5"/>
    <w:rsid w:val="31593E13"/>
    <w:rsid w:val="316F4665"/>
    <w:rsid w:val="317120C0"/>
    <w:rsid w:val="31AF6A56"/>
    <w:rsid w:val="31DC1D55"/>
    <w:rsid w:val="32125567"/>
    <w:rsid w:val="32542E3D"/>
    <w:rsid w:val="325F16DB"/>
    <w:rsid w:val="32606910"/>
    <w:rsid w:val="32973872"/>
    <w:rsid w:val="32994F90"/>
    <w:rsid w:val="32A0250E"/>
    <w:rsid w:val="32C103C4"/>
    <w:rsid w:val="32D87414"/>
    <w:rsid w:val="33054279"/>
    <w:rsid w:val="334039A9"/>
    <w:rsid w:val="335C0EDC"/>
    <w:rsid w:val="337D69D8"/>
    <w:rsid w:val="338118E7"/>
    <w:rsid w:val="338A1A9A"/>
    <w:rsid w:val="33982890"/>
    <w:rsid w:val="339F1CEF"/>
    <w:rsid w:val="33F54753"/>
    <w:rsid w:val="34242DD3"/>
    <w:rsid w:val="342A1231"/>
    <w:rsid w:val="344125B2"/>
    <w:rsid w:val="34563B2F"/>
    <w:rsid w:val="34970A72"/>
    <w:rsid w:val="34A5249B"/>
    <w:rsid w:val="34AF731C"/>
    <w:rsid w:val="34CA62DD"/>
    <w:rsid w:val="34D760C2"/>
    <w:rsid w:val="3502230E"/>
    <w:rsid w:val="35250B7A"/>
    <w:rsid w:val="35601510"/>
    <w:rsid w:val="356D5202"/>
    <w:rsid w:val="35AE187A"/>
    <w:rsid w:val="35CD3020"/>
    <w:rsid w:val="35D740CE"/>
    <w:rsid w:val="35E206AB"/>
    <w:rsid w:val="36597166"/>
    <w:rsid w:val="365D1A80"/>
    <w:rsid w:val="36D30026"/>
    <w:rsid w:val="36DB0725"/>
    <w:rsid w:val="36FE7208"/>
    <w:rsid w:val="373B2C38"/>
    <w:rsid w:val="374F02B9"/>
    <w:rsid w:val="380F14A2"/>
    <w:rsid w:val="382F5EB8"/>
    <w:rsid w:val="38660A17"/>
    <w:rsid w:val="38814119"/>
    <w:rsid w:val="3937437D"/>
    <w:rsid w:val="394669E6"/>
    <w:rsid w:val="394F3B01"/>
    <w:rsid w:val="397317B1"/>
    <w:rsid w:val="39CA5C80"/>
    <w:rsid w:val="39D34EAE"/>
    <w:rsid w:val="3A3C733D"/>
    <w:rsid w:val="3A495D22"/>
    <w:rsid w:val="3A840AEE"/>
    <w:rsid w:val="3A8F5D32"/>
    <w:rsid w:val="3A915157"/>
    <w:rsid w:val="3AB12806"/>
    <w:rsid w:val="3ABD6960"/>
    <w:rsid w:val="3B5F7367"/>
    <w:rsid w:val="3B8E00F9"/>
    <w:rsid w:val="3BBC1D7C"/>
    <w:rsid w:val="3BC646E4"/>
    <w:rsid w:val="3C1B6FEC"/>
    <w:rsid w:val="3C1D7144"/>
    <w:rsid w:val="3C354A79"/>
    <w:rsid w:val="3C3F158B"/>
    <w:rsid w:val="3CA9008B"/>
    <w:rsid w:val="3CDB741F"/>
    <w:rsid w:val="3CDE6AA8"/>
    <w:rsid w:val="3CF064EC"/>
    <w:rsid w:val="3D140EE9"/>
    <w:rsid w:val="3D2400A0"/>
    <w:rsid w:val="3D5D5F94"/>
    <w:rsid w:val="3D883C97"/>
    <w:rsid w:val="3DA30A65"/>
    <w:rsid w:val="3DCC22F4"/>
    <w:rsid w:val="3DEB4FCE"/>
    <w:rsid w:val="3E081C41"/>
    <w:rsid w:val="3E18538C"/>
    <w:rsid w:val="3E455F9E"/>
    <w:rsid w:val="3E6E4341"/>
    <w:rsid w:val="3E7E13FA"/>
    <w:rsid w:val="3EA774A6"/>
    <w:rsid w:val="3EE42C10"/>
    <w:rsid w:val="3F5A1D09"/>
    <w:rsid w:val="3F6A7AEB"/>
    <w:rsid w:val="3F7D0E72"/>
    <w:rsid w:val="3F8E15BB"/>
    <w:rsid w:val="3F8F3B3B"/>
    <w:rsid w:val="4019353B"/>
    <w:rsid w:val="40737216"/>
    <w:rsid w:val="40AA746C"/>
    <w:rsid w:val="40CA1DAF"/>
    <w:rsid w:val="40D4166E"/>
    <w:rsid w:val="40D94BC4"/>
    <w:rsid w:val="41123CA9"/>
    <w:rsid w:val="41C0116F"/>
    <w:rsid w:val="427913C0"/>
    <w:rsid w:val="42955223"/>
    <w:rsid w:val="42F94CA5"/>
    <w:rsid w:val="432118E5"/>
    <w:rsid w:val="434F01C6"/>
    <w:rsid w:val="436F3672"/>
    <w:rsid w:val="443C68D9"/>
    <w:rsid w:val="444E7CA8"/>
    <w:rsid w:val="445D1011"/>
    <w:rsid w:val="446F2F1A"/>
    <w:rsid w:val="44771E8B"/>
    <w:rsid w:val="44772A2E"/>
    <w:rsid w:val="44A349C3"/>
    <w:rsid w:val="44A51EF7"/>
    <w:rsid w:val="44B962DC"/>
    <w:rsid w:val="44C40035"/>
    <w:rsid w:val="45531BDD"/>
    <w:rsid w:val="456A670E"/>
    <w:rsid w:val="457D5DFC"/>
    <w:rsid w:val="45854E0B"/>
    <w:rsid w:val="45BA2369"/>
    <w:rsid w:val="45BC19F6"/>
    <w:rsid w:val="45C814AB"/>
    <w:rsid w:val="46106B80"/>
    <w:rsid w:val="46320965"/>
    <w:rsid w:val="463D32AB"/>
    <w:rsid w:val="467023C1"/>
    <w:rsid w:val="467D29B0"/>
    <w:rsid w:val="46FF03B7"/>
    <w:rsid w:val="471A4C27"/>
    <w:rsid w:val="47294D25"/>
    <w:rsid w:val="47331A95"/>
    <w:rsid w:val="4747591E"/>
    <w:rsid w:val="47545270"/>
    <w:rsid w:val="47975A8E"/>
    <w:rsid w:val="479C402A"/>
    <w:rsid w:val="47C63B00"/>
    <w:rsid w:val="480E2056"/>
    <w:rsid w:val="48597960"/>
    <w:rsid w:val="49002FB1"/>
    <w:rsid w:val="490469C5"/>
    <w:rsid w:val="491668C5"/>
    <w:rsid w:val="497D0831"/>
    <w:rsid w:val="4A0B1B42"/>
    <w:rsid w:val="4A256CEE"/>
    <w:rsid w:val="4A506C20"/>
    <w:rsid w:val="4A517CE0"/>
    <w:rsid w:val="4A83387C"/>
    <w:rsid w:val="4ACB024E"/>
    <w:rsid w:val="4AFA4E0F"/>
    <w:rsid w:val="4BB640ED"/>
    <w:rsid w:val="4BBB5927"/>
    <w:rsid w:val="4BBC29FF"/>
    <w:rsid w:val="4BCC0639"/>
    <w:rsid w:val="4C107AEE"/>
    <w:rsid w:val="4C143D1D"/>
    <w:rsid w:val="4C16288A"/>
    <w:rsid w:val="4C1E7CDB"/>
    <w:rsid w:val="4C234958"/>
    <w:rsid w:val="4C2D3FCD"/>
    <w:rsid w:val="4C5B4D2F"/>
    <w:rsid w:val="4CC271A6"/>
    <w:rsid w:val="4DCE5B67"/>
    <w:rsid w:val="4E0B1018"/>
    <w:rsid w:val="4E257A44"/>
    <w:rsid w:val="4E4170F9"/>
    <w:rsid w:val="4E863BDF"/>
    <w:rsid w:val="4E920B65"/>
    <w:rsid w:val="4E9825A3"/>
    <w:rsid w:val="4EEA23AE"/>
    <w:rsid w:val="4F14072C"/>
    <w:rsid w:val="4F5300E4"/>
    <w:rsid w:val="4FA30E96"/>
    <w:rsid w:val="4FEE065F"/>
    <w:rsid w:val="501567FE"/>
    <w:rsid w:val="509C6D36"/>
    <w:rsid w:val="50C447E6"/>
    <w:rsid w:val="50E37C5A"/>
    <w:rsid w:val="51024358"/>
    <w:rsid w:val="511C77BF"/>
    <w:rsid w:val="512409B4"/>
    <w:rsid w:val="51240DF9"/>
    <w:rsid w:val="51300C32"/>
    <w:rsid w:val="51374708"/>
    <w:rsid w:val="51516E39"/>
    <w:rsid w:val="515256CD"/>
    <w:rsid w:val="51903BCD"/>
    <w:rsid w:val="51A32238"/>
    <w:rsid w:val="51BD2EC4"/>
    <w:rsid w:val="51CD7576"/>
    <w:rsid w:val="51E3082F"/>
    <w:rsid w:val="51E663F6"/>
    <w:rsid w:val="51EF1952"/>
    <w:rsid w:val="5289630B"/>
    <w:rsid w:val="52915ECB"/>
    <w:rsid w:val="52A770BC"/>
    <w:rsid w:val="52F260B0"/>
    <w:rsid w:val="52F97E0F"/>
    <w:rsid w:val="52FA0702"/>
    <w:rsid w:val="5303143A"/>
    <w:rsid w:val="539F41A9"/>
    <w:rsid w:val="53D4631D"/>
    <w:rsid w:val="53D47E93"/>
    <w:rsid w:val="53F75D8E"/>
    <w:rsid w:val="540760D7"/>
    <w:rsid w:val="541018EA"/>
    <w:rsid w:val="54394923"/>
    <w:rsid w:val="5450078F"/>
    <w:rsid w:val="548D4519"/>
    <w:rsid w:val="54942EAA"/>
    <w:rsid w:val="54CC4E3E"/>
    <w:rsid w:val="54DF6A2B"/>
    <w:rsid w:val="54EF66E6"/>
    <w:rsid w:val="54FB6D22"/>
    <w:rsid w:val="553A4A9A"/>
    <w:rsid w:val="558D118A"/>
    <w:rsid w:val="55D431FA"/>
    <w:rsid w:val="55E832EA"/>
    <w:rsid w:val="560E6A2E"/>
    <w:rsid w:val="561A6697"/>
    <w:rsid w:val="563F225F"/>
    <w:rsid w:val="5642624B"/>
    <w:rsid w:val="567178F6"/>
    <w:rsid w:val="567830E2"/>
    <w:rsid w:val="56C85E0A"/>
    <w:rsid w:val="572B18A4"/>
    <w:rsid w:val="5731074D"/>
    <w:rsid w:val="573E3DF6"/>
    <w:rsid w:val="574B1A12"/>
    <w:rsid w:val="578E2A4B"/>
    <w:rsid w:val="579B51F1"/>
    <w:rsid w:val="58021FDF"/>
    <w:rsid w:val="580775C3"/>
    <w:rsid w:val="585217A3"/>
    <w:rsid w:val="588734F5"/>
    <w:rsid w:val="58A047D1"/>
    <w:rsid w:val="58A84104"/>
    <w:rsid w:val="58BB3817"/>
    <w:rsid w:val="58F577B6"/>
    <w:rsid w:val="59AF26E5"/>
    <w:rsid w:val="59B4106C"/>
    <w:rsid w:val="59D80CA3"/>
    <w:rsid w:val="5A0D382C"/>
    <w:rsid w:val="5A0F4576"/>
    <w:rsid w:val="5A22226C"/>
    <w:rsid w:val="5A455ACA"/>
    <w:rsid w:val="5A8A78FB"/>
    <w:rsid w:val="5AAB699D"/>
    <w:rsid w:val="5AF319E8"/>
    <w:rsid w:val="5AF6393C"/>
    <w:rsid w:val="5B3C3943"/>
    <w:rsid w:val="5B427ECB"/>
    <w:rsid w:val="5B4B16DB"/>
    <w:rsid w:val="5B7143BE"/>
    <w:rsid w:val="5C3A5A89"/>
    <w:rsid w:val="5C4F0FA3"/>
    <w:rsid w:val="5C741637"/>
    <w:rsid w:val="5CAB4AF6"/>
    <w:rsid w:val="5CAD609E"/>
    <w:rsid w:val="5CC51E95"/>
    <w:rsid w:val="5CDB7491"/>
    <w:rsid w:val="5D9B36FF"/>
    <w:rsid w:val="5E3332B2"/>
    <w:rsid w:val="5E4725C0"/>
    <w:rsid w:val="5EE87B9D"/>
    <w:rsid w:val="5EF41158"/>
    <w:rsid w:val="5F1E1562"/>
    <w:rsid w:val="603355C7"/>
    <w:rsid w:val="6071523E"/>
    <w:rsid w:val="607F7E0D"/>
    <w:rsid w:val="60AB6843"/>
    <w:rsid w:val="6104207E"/>
    <w:rsid w:val="613A64B3"/>
    <w:rsid w:val="613D67FA"/>
    <w:rsid w:val="61494CB3"/>
    <w:rsid w:val="6150488C"/>
    <w:rsid w:val="6150754B"/>
    <w:rsid w:val="6159135D"/>
    <w:rsid w:val="62375227"/>
    <w:rsid w:val="624A2149"/>
    <w:rsid w:val="625C5701"/>
    <w:rsid w:val="626F5712"/>
    <w:rsid w:val="63145F85"/>
    <w:rsid w:val="633E1314"/>
    <w:rsid w:val="635B4301"/>
    <w:rsid w:val="63765563"/>
    <w:rsid w:val="63B21468"/>
    <w:rsid w:val="63F045FB"/>
    <w:rsid w:val="641A5971"/>
    <w:rsid w:val="641E554A"/>
    <w:rsid w:val="64334A56"/>
    <w:rsid w:val="648A4916"/>
    <w:rsid w:val="64A3509B"/>
    <w:rsid w:val="64CC5F4F"/>
    <w:rsid w:val="64D010F6"/>
    <w:rsid w:val="650F7DD1"/>
    <w:rsid w:val="65AB55E9"/>
    <w:rsid w:val="65CF2ED2"/>
    <w:rsid w:val="66085572"/>
    <w:rsid w:val="66293B02"/>
    <w:rsid w:val="66320744"/>
    <w:rsid w:val="66384398"/>
    <w:rsid w:val="666C1D83"/>
    <w:rsid w:val="66C52189"/>
    <w:rsid w:val="675A59D8"/>
    <w:rsid w:val="678A3702"/>
    <w:rsid w:val="67A41DB7"/>
    <w:rsid w:val="67DF52A0"/>
    <w:rsid w:val="680A681F"/>
    <w:rsid w:val="6828183C"/>
    <w:rsid w:val="68573C47"/>
    <w:rsid w:val="685A0453"/>
    <w:rsid w:val="68656F2A"/>
    <w:rsid w:val="68932E9E"/>
    <w:rsid w:val="68AC4D5D"/>
    <w:rsid w:val="68B93CF2"/>
    <w:rsid w:val="68F50B8D"/>
    <w:rsid w:val="691E2AA5"/>
    <w:rsid w:val="69280F10"/>
    <w:rsid w:val="693272C8"/>
    <w:rsid w:val="694B3208"/>
    <w:rsid w:val="695E52C5"/>
    <w:rsid w:val="69B65F4B"/>
    <w:rsid w:val="69BD704A"/>
    <w:rsid w:val="69F826DE"/>
    <w:rsid w:val="6A9D5F70"/>
    <w:rsid w:val="6A9F03D2"/>
    <w:rsid w:val="6AD76D2C"/>
    <w:rsid w:val="6B103F87"/>
    <w:rsid w:val="6B5574C5"/>
    <w:rsid w:val="6B685AA5"/>
    <w:rsid w:val="6BEC6D2D"/>
    <w:rsid w:val="6BF716E8"/>
    <w:rsid w:val="6C224839"/>
    <w:rsid w:val="6C2632F6"/>
    <w:rsid w:val="6C4905FA"/>
    <w:rsid w:val="6C764BF5"/>
    <w:rsid w:val="6C7B50ED"/>
    <w:rsid w:val="6CB42FEC"/>
    <w:rsid w:val="6CD8336F"/>
    <w:rsid w:val="6CDB35D3"/>
    <w:rsid w:val="6D045388"/>
    <w:rsid w:val="6D7D54D7"/>
    <w:rsid w:val="6DD1552D"/>
    <w:rsid w:val="6E086FAB"/>
    <w:rsid w:val="6E0B11DE"/>
    <w:rsid w:val="6E0C2E5D"/>
    <w:rsid w:val="6E166D9D"/>
    <w:rsid w:val="6E632CB6"/>
    <w:rsid w:val="6E9D4643"/>
    <w:rsid w:val="6EBB29A3"/>
    <w:rsid w:val="6EC368C8"/>
    <w:rsid w:val="6EDC14B9"/>
    <w:rsid w:val="6EDD48A2"/>
    <w:rsid w:val="6F1253F4"/>
    <w:rsid w:val="6F7125B9"/>
    <w:rsid w:val="6FD632B5"/>
    <w:rsid w:val="70A87BF8"/>
    <w:rsid w:val="70DB416E"/>
    <w:rsid w:val="70FA70B9"/>
    <w:rsid w:val="71050689"/>
    <w:rsid w:val="712F64B8"/>
    <w:rsid w:val="71382935"/>
    <w:rsid w:val="71515AED"/>
    <w:rsid w:val="71E30138"/>
    <w:rsid w:val="720952BC"/>
    <w:rsid w:val="727A0FD5"/>
    <w:rsid w:val="72A06CED"/>
    <w:rsid w:val="72E2217F"/>
    <w:rsid w:val="72ED10A8"/>
    <w:rsid w:val="7301795F"/>
    <w:rsid w:val="73220113"/>
    <w:rsid w:val="732D6683"/>
    <w:rsid w:val="734D2EAA"/>
    <w:rsid w:val="73522358"/>
    <w:rsid w:val="73546903"/>
    <w:rsid w:val="73C731C8"/>
    <w:rsid w:val="74057B2C"/>
    <w:rsid w:val="743708F7"/>
    <w:rsid w:val="744107A1"/>
    <w:rsid w:val="747464AA"/>
    <w:rsid w:val="749C2258"/>
    <w:rsid w:val="74D448E6"/>
    <w:rsid w:val="74F44E35"/>
    <w:rsid w:val="751D5C37"/>
    <w:rsid w:val="75292505"/>
    <w:rsid w:val="75876633"/>
    <w:rsid w:val="75AB1905"/>
    <w:rsid w:val="75BC7630"/>
    <w:rsid w:val="762D628D"/>
    <w:rsid w:val="76313672"/>
    <w:rsid w:val="767D4D9A"/>
    <w:rsid w:val="76AF1AA2"/>
    <w:rsid w:val="76CC568D"/>
    <w:rsid w:val="774D648F"/>
    <w:rsid w:val="77526F25"/>
    <w:rsid w:val="77767CF9"/>
    <w:rsid w:val="77916223"/>
    <w:rsid w:val="77C86585"/>
    <w:rsid w:val="77D84854"/>
    <w:rsid w:val="783C7D04"/>
    <w:rsid w:val="78526054"/>
    <w:rsid w:val="787241CF"/>
    <w:rsid w:val="794B5044"/>
    <w:rsid w:val="795B0910"/>
    <w:rsid w:val="796E241D"/>
    <w:rsid w:val="797E428A"/>
    <w:rsid w:val="79A227B6"/>
    <w:rsid w:val="79A615DE"/>
    <w:rsid w:val="79DC08AE"/>
    <w:rsid w:val="79DE0760"/>
    <w:rsid w:val="79E8072D"/>
    <w:rsid w:val="79F16535"/>
    <w:rsid w:val="7A272CD1"/>
    <w:rsid w:val="7A6B3D14"/>
    <w:rsid w:val="7A6B6286"/>
    <w:rsid w:val="7A6C6AE2"/>
    <w:rsid w:val="7A6E577F"/>
    <w:rsid w:val="7AD053B0"/>
    <w:rsid w:val="7AF87B6F"/>
    <w:rsid w:val="7B432E5E"/>
    <w:rsid w:val="7B8C3BB7"/>
    <w:rsid w:val="7B9E5727"/>
    <w:rsid w:val="7BAA20EF"/>
    <w:rsid w:val="7BC91896"/>
    <w:rsid w:val="7C4C3713"/>
    <w:rsid w:val="7C5006DE"/>
    <w:rsid w:val="7CB627EE"/>
    <w:rsid w:val="7D507067"/>
    <w:rsid w:val="7D7B502D"/>
    <w:rsid w:val="7DFA4306"/>
    <w:rsid w:val="7E3E7F60"/>
    <w:rsid w:val="7E446CE9"/>
    <w:rsid w:val="7E721C48"/>
    <w:rsid w:val="7E971DFE"/>
    <w:rsid w:val="7EC33351"/>
    <w:rsid w:val="7EEC0E6B"/>
    <w:rsid w:val="7F2346F4"/>
    <w:rsid w:val="7F286EF3"/>
    <w:rsid w:val="7F2F08EF"/>
    <w:rsid w:val="7F485E37"/>
    <w:rsid w:val="7FB1328F"/>
    <w:rsid w:val="7FB72E72"/>
    <w:rsid w:val="7FC03487"/>
    <w:rsid w:val="7FC5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qFormat="1" w:uiPriority="99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1"/>
    <w:qFormat/>
    <w:uiPriority w:val="99"/>
    <w:rPr>
      <w:sz w:val="20"/>
      <w:szCs w:val="20"/>
    </w:rPr>
  </w:style>
  <w:style w:type="paragraph" w:styleId="6">
    <w:name w:val="Plain Text"/>
    <w:basedOn w:val="1"/>
    <w:unhideWhenUsed/>
    <w:qFormat/>
    <w:uiPriority w:val="99"/>
    <w:pPr>
      <w:widowControl/>
      <w:jc w:val="left"/>
    </w:pPr>
    <w:rPr>
      <w:rFonts w:ascii="Calibri" w:hAnsi="Calibri"/>
      <w:kern w:val="0"/>
      <w:sz w:val="22"/>
      <w:szCs w:val="21"/>
    </w:rPr>
  </w:style>
  <w:style w:type="paragraph" w:styleId="7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8">
    <w:name w:val="annotation subject"/>
    <w:basedOn w:val="5"/>
    <w:next w:val="5"/>
    <w:link w:val="32"/>
    <w:qFormat/>
    <w:uiPriority w:val="0"/>
    <w:rPr>
      <w:b/>
      <w:bCs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mphasis"/>
    <w:basedOn w:val="11"/>
    <w:qFormat/>
    <w:uiPriority w:val="20"/>
    <w:rPr>
      <w:i/>
    </w:rPr>
  </w:style>
  <w:style w:type="character" w:styleId="13">
    <w:name w:val="Hyperlink"/>
    <w:basedOn w:val="11"/>
    <w:qFormat/>
    <w:uiPriority w:val="0"/>
    <w:rPr>
      <w:color w:val="0000FF"/>
      <w:u w:val="single"/>
    </w:rPr>
  </w:style>
  <w:style w:type="character" w:styleId="14">
    <w:name w:val="annotation reference"/>
    <w:basedOn w:val="11"/>
    <w:qFormat/>
    <w:uiPriority w:val="0"/>
    <w:rPr>
      <w:sz w:val="16"/>
      <w:szCs w:val="16"/>
    </w:rPr>
  </w:style>
  <w:style w:type="character" w:customStyle="1" w:styleId="15">
    <w:name w:val="font21"/>
    <w:basedOn w:val="1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6">
    <w:name w:val="font31"/>
    <w:basedOn w:val="11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17">
    <w:name w:val="font51"/>
    <w:basedOn w:val="1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8">
    <w:name w:val="font61"/>
    <w:basedOn w:val="11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19">
    <w:name w:val="font01"/>
    <w:basedOn w:val="11"/>
    <w:qFormat/>
    <w:uiPriority w:val="0"/>
    <w:rPr>
      <w:rFonts w:hint="eastAsia" w:ascii="宋体" w:hAnsi="宋体" w:eastAsia="宋体" w:cs="宋体"/>
      <w:color w:val="FF0000"/>
      <w:sz w:val="21"/>
      <w:szCs w:val="21"/>
      <w:u w:val="none"/>
    </w:rPr>
  </w:style>
  <w:style w:type="character" w:customStyle="1" w:styleId="20">
    <w:name w:val="font41"/>
    <w:basedOn w:val="11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  <w:style w:type="character" w:customStyle="1" w:styleId="21">
    <w:name w:val="font11"/>
    <w:basedOn w:val="1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22">
    <w:name w:val="font81"/>
    <w:basedOn w:val="11"/>
    <w:qFormat/>
    <w:uiPriority w:val="0"/>
    <w:rPr>
      <w:rFonts w:hint="eastAsia" w:ascii="等线" w:hAnsi="等线" w:eastAsia="等线" w:cs="等线"/>
      <w:color w:val="FF0000"/>
      <w:sz w:val="11"/>
      <w:szCs w:val="11"/>
      <w:u w:val="none"/>
    </w:rPr>
  </w:style>
  <w:style w:type="character" w:customStyle="1" w:styleId="23">
    <w:name w:val="font71"/>
    <w:basedOn w:val="11"/>
    <w:qFormat/>
    <w:uiPriority w:val="0"/>
    <w:rPr>
      <w:rFonts w:hint="default" w:ascii="Times New Roman" w:hAnsi="Times New Roman" w:cs="Times New Roman"/>
      <w:color w:val="FF0000"/>
      <w:sz w:val="11"/>
      <w:szCs w:val="11"/>
      <w:u w:val="none"/>
    </w:rPr>
  </w:style>
  <w:style w:type="character" w:customStyle="1" w:styleId="24">
    <w:name w:val="font91"/>
    <w:basedOn w:val="1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25">
    <w:name w:val="font101"/>
    <w:basedOn w:val="1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paragraph" w:customStyle="1" w:styleId="26">
    <w:name w:val="Paragraph"/>
    <w:basedOn w:val="1"/>
    <w:qFormat/>
    <w:uiPriority w:val="0"/>
    <w:pPr>
      <w:spacing w:line="360" w:lineRule="auto"/>
    </w:pPr>
    <w:rPr>
      <w:rFonts w:ascii="Times New Roman" w:hAnsi="Times New Roman" w:cs="Times New Roman"/>
      <w:color w:val="0000FF"/>
      <w:sz w:val="24"/>
    </w:rPr>
  </w:style>
  <w:style w:type="paragraph" w:customStyle="1" w:styleId="27">
    <w:name w:val="EndNote Bibliography Title"/>
    <w:basedOn w:val="1"/>
    <w:link w:val="2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8">
    <w:name w:val="EndNote Bibliography Title 字符"/>
    <w:basedOn w:val="11"/>
    <w:link w:val="27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29">
    <w:name w:val="EndNote Bibliography"/>
    <w:basedOn w:val="1"/>
    <w:link w:val="30"/>
    <w:qFormat/>
    <w:uiPriority w:val="0"/>
    <w:rPr>
      <w:rFonts w:ascii="Calibri" w:hAnsi="Calibri" w:cs="Calibri"/>
      <w:sz w:val="20"/>
    </w:rPr>
  </w:style>
  <w:style w:type="character" w:customStyle="1" w:styleId="30">
    <w:name w:val="EndNote Bibliography 字符"/>
    <w:basedOn w:val="11"/>
    <w:link w:val="29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31">
    <w:name w:val="Comment Text Char"/>
    <w:basedOn w:val="11"/>
    <w:link w:val="5"/>
    <w:qFormat/>
    <w:uiPriority w:val="99"/>
    <w:rPr>
      <w:rFonts w:asciiTheme="minorHAnsi" w:hAnsiTheme="minorHAnsi" w:eastAsiaTheme="minorEastAsia" w:cstheme="minorBidi"/>
      <w:kern w:val="2"/>
      <w:lang w:val="en-US" w:eastAsia="zh-CN"/>
    </w:rPr>
  </w:style>
  <w:style w:type="character" w:customStyle="1" w:styleId="32">
    <w:name w:val="Comment Subject Char"/>
    <w:basedOn w:val="31"/>
    <w:link w:val="8"/>
    <w:qFormat/>
    <w:uiPriority w:val="0"/>
    <w:rPr>
      <w:rFonts w:asciiTheme="minorHAnsi" w:hAnsiTheme="minorHAnsi" w:eastAsiaTheme="minorEastAsia" w:cstheme="minorBidi"/>
      <w:b/>
      <w:bCs/>
      <w:kern w:val="2"/>
      <w:lang w:val="en-US" w:eastAsia="zh-CN"/>
    </w:rPr>
  </w:style>
  <w:style w:type="paragraph" w:customStyle="1" w:styleId="3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7</Pages>
  <Words>7175</Words>
  <Characters>40868</Characters>
  <Lines>315</Lines>
  <Paragraphs>88</Paragraphs>
  <TotalTime>3</TotalTime>
  <ScaleCrop>false</ScaleCrop>
  <LinksUpToDate>false</LinksUpToDate>
  <CharactersWithSpaces>4773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21:18:00Z</dcterms:created>
  <dc:creator>蘇(苏)</dc:creator>
  <cp:lastModifiedBy>蘇(苏)</cp:lastModifiedBy>
  <dcterms:modified xsi:type="dcterms:W3CDTF">2022-01-01T04:26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70DC6B16F5846D5BE6D469E25743D89</vt:lpwstr>
  </property>
</Properties>
</file>